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ACA2EF" w14:textId="328D2743" w:rsidR="004401BD" w:rsidRPr="007C7AC6" w:rsidRDefault="000650A7" w:rsidP="000650A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C7AC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="00DA5D63" w:rsidRPr="007C7AC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7C7AC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The </w:t>
      </w:r>
      <w:r w:rsidR="00D349FE" w:rsidRPr="007C7AC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rumqi </w:t>
      </w:r>
      <w:r w:rsidRPr="007C7AC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o.1 glacier soil chemical properties</w:t>
      </w:r>
      <w:r w:rsidR="0063174E" w:rsidRPr="007C7AC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bacterial abundance</w:t>
      </w:r>
      <w:r w:rsidR="009F5920" w:rsidRPr="007C7AC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bookmarkStart w:id="0" w:name="_GoBack"/>
      <w:bookmarkEnd w:id="0"/>
    </w:p>
    <w:p w14:paraId="5E6B037F" w14:textId="77777777" w:rsidR="004401BD" w:rsidRPr="007C7AC6" w:rsidRDefault="004401BD" w:rsidP="000650A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7711" w:type="dxa"/>
        <w:tblLook w:val="04A0" w:firstRow="1" w:lastRow="0" w:firstColumn="1" w:lastColumn="0" w:noHBand="0" w:noVBand="1"/>
      </w:tblPr>
      <w:tblGrid>
        <w:gridCol w:w="1038"/>
        <w:gridCol w:w="1091"/>
        <w:gridCol w:w="641"/>
        <w:gridCol w:w="957"/>
        <w:gridCol w:w="957"/>
        <w:gridCol w:w="762"/>
        <w:gridCol w:w="1018"/>
        <w:gridCol w:w="1247"/>
      </w:tblGrid>
      <w:tr w:rsidR="0087531C" w:rsidRPr="007C7AC6" w14:paraId="3666BD62" w14:textId="5FF3FD90" w:rsidTr="0087531C">
        <w:trPr>
          <w:trHeight w:val="58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2B573D7" w14:textId="56AC91AE" w:rsidR="0087531C" w:rsidRPr="007C7AC6" w:rsidRDefault="0087531C" w:rsidP="004401BD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mp</w:t>
            </w:r>
            <w:r w:rsidR="00D349FE" w:rsidRPr="007C7A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s</w:t>
            </w:r>
          </w:p>
          <w:p w14:paraId="59932632" w14:textId="355DAFEE" w:rsidR="0087531C" w:rsidRPr="007C7AC6" w:rsidRDefault="0087531C" w:rsidP="004401BD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6304F97" w14:textId="77777777" w:rsidR="0087531C" w:rsidRPr="007C7AC6" w:rsidRDefault="0087531C" w:rsidP="004401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isture</w:t>
            </w:r>
          </w:p>
          <w:p w14:paraId="7D2D32D0" w14:textId="466A2FB8" w:rsidR="0087531C" w:rsidRPr="007C7AC6" w:rsidRDefault="0087531C" w:rsidP="004401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A034FEC" w14:textId="77777777" w:rsidR="0087531C" w:rsidRPr="007C7AC6" w:rsidRDefault="0087531C" w:rsidP="004401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C1DDC09" w14:textId="77777777" w:rsidR="0087531C" w:rsidRPr="007C7AC6" w:rsidRDefault="0087531C" w:rsidP="004401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</w:t>
            </w:r>
          </w:p>
          <w:p w14:paraId="208F342A" w14:textId="77777777" w:rsidR="0087531C" w:rsidRPr="007C7AC6" w:rsidRDefault="0087531C" w:rsidP="004401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g·kg</w:t>
            </w: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0D10281" w14:textId="77777777" w:rsidR="0087531C" w:rsidRPr="007C7AC6" w:rsidRDefault="0087531C" w:rsidP="004401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  <w:p w14:paraId="5D59E122" w14:textId="77777777" w:rsidR="0087531C" w:rsidRPr="007C7AC6" w:rsidRDefault="0087531C" w:rsidP="004401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g·kg</w:t>
            </w: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C1EC01F" w14:textId="77777777" w:rsidR="0087531C" w:rsidRPr="007C7AC6" w:rsidRDefault="0087531C" w:rsidP="004401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/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2BD5F3F" w14:textId="77777777" w:rsidR="0087531C" w:rsidRPr="007C7AC6" w:rsidRDefault="0087531C" w:rsidP="004401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M</w:t>
            </w:r>
          </w:p>
          <w:p w14:paraId="55FBC2A3" w14:textId="25B26A47" w:rsidR="0087531C" w:rsidRPr="007C7AC6" w:rsidRDefault="0087531C" w:rsidP="007571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g·kg</w:t>
            </w: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13C4E8F" w14:textId="77777777" w:rsidR="0087531C" w:rsidRPr="007C7AC6" w:rsidRDefault="0087531C" w:rsidP="004401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terial</w:t>
            </w:r>
          </w:p>
          <w:p w14:paraId="2E53756D" w14:textId="199B748F" w:rsidR="0087531C" w:rsidRPr="007C7AC6" w:rsidRDefault="0087531C" w:rsidP="004401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S</w:t>
            </w:r>
            <w:r w:rsidR="0063174E"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63174E"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RNA</w:t>
            </w:r>
            <w:proofErr w:type="spellEnd"/>
          </w:p>
        </w:tc>
      </w:tr>
      <w:tr w:rsidR="0087531C" w:rsidRPr="007C7AC6" w14:paraId="7DA40222" w14:textId="52CC9097" w:rsidTr="0087531C">
        <w:trPr>
          <w:trHeight w:val="275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C2E19" w14:textId="4378D42F" w:rsidR="0087531C" w:rsidRPr="007C7AC6" w:rsidRDefault="00D349FE" w:rsidP="004401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323A" w14:textId="77777777" w:rsidR="0087531C" w:rsidRPr="007C7AC6" w:rsidRDefault="0087531C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.09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96F0" w14:textId="77777777" w:rsidR="0087531C" w:rsidRPr="007C7AC6" w:rsidRDefault="0087531C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06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540D" w14:textId="77777777" w:rsidR="0087531C" w:rsidRPr="007C7AC6" w:rsidRDefault="0087531C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9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288D" w14:textId="77777777" w:rsidR="0087531C" w:rsidRPr="007C7AC6" w:rsidRDefault="0087531C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75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7B0B" w14:textId="77777777" w:rsidR="0087531C" w:rsidRPr="007C7AC6" w:rsidRDefault="0087531C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3.78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3C52" w14:textId="77777777" w:rsidR="0087531C" w:rsidRPr="007C7AC6" w:rsidRDefault="0087531C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92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CD3E154" w14:textId="771A8A3A" w:rsidR="0087531C" w:rsidRPr="007C7AC6" w:rsidRDefault="0063174E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9x10</w:t>
            </w: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</w:p>
        </w:tc>
      </w:tr>
      <w:tr w:rsidR="0087531C" w:rsidRPr="007C7AC6" w14:paraId="0F03C8E6" w14:textId="3777F948" w:rsidTr="0087531C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2C538" w14:textId="77777777" w:rsidR="0087531C" w:rsidRPr="007C7AC6" w:rsidRDefault="0087531C" w:rsidP="004401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BA5A" w14:textId="77777777" w:rsidR="0087531C" w:rsidRPr="007C7AC6" w:rsidRDefault="0087531C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F3B4" w14:textId="77777777" w:rsidR="0087531C" w:rsidRPr="007C7AC6" w:rsidRDefault="0087531C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EE2C" w14:textId="77777777" w:rsidR="0087531C" w:rsidRPr="007C7AC6" w:rsidRDefault="0087531C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E726" w14:textId="77777777" w:rsidR="0087531C" w:rsidRPr="007C7AC6" w:rsidRDefault="0087531C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7C7D" w14:textId="77777777" w:rsidR="0087531C" w:rsidRPr="007C7AC6" w:rsidRDefault="0087531C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9F87" w14:textId="77777777" w:rsidR="0087531C" w:rsidRPr="007C7AC6" w:rsidRDefault="0087531C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3079D" w14:textId="2D7D8F1A" w:rsidR="0087531C" w:rsidRPr="007C7AC6" w:rsidRDefault="0063174E" w:rsidP="006317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3 x10</w:t>
            </w: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</w:p>
        </w:tc>
      </w:tr>
      <w:tr w:rsidR="0087531C" w:rsidRPr="007C7AC6" w14:paraId="009AB1FF" w14:textId="5967DE50" w:rsidTr="0087531C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EE4A4" w14:textId="77777777" w:rsidR="0087531C" w:rsidRPr="007C7AC6" w:rsidRDefault="0087531C" w:rsidP="004401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2D30" w14:textId="77777777" w:rsidR="0087531C" w:rsidRPr="007C7AC6" w:rsidRDefault="0087531C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5A77" w14:textId="77777777" w:rsidR="0087531C" w:rsidRPr="007C7AC6" w:rsidRDefault="0087531C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3A68" w14:textId="77777777" w:rsidR="0087531C" w:rsidRPr="007C7AC6" w:rsidRDefault="0087531C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83F2" w14:textId="77777777" w:rsidR="0087531C" w:rsidRPr="007C7AC6" w:rsidRDefault="0087531C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9E6C" w14:textId="77777777" w:rsidR="0087531C" w:rsidRPr="007C7AC6" w:rsidRDefault="0087531C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8853" w14:textId="77777777" w:rsidR="0087531C" w:rsidRPr="007C7AC6" w:rsidRDefault="0087531C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C87976" w14:textId="0FF838E9" w:rsidR="0087531C" w:rsidRPr="007C7AC6" w:rsidRDefault="0063174E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7 x10</w:t>
            </w: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</w:p>
        </w:tc>
      </w:tr>
      <w:tr w:rsidR="0087531C" w:rsidRPr="007C7AC6" w14:paraId="2C356BBE" w14:textId="25E8418A" w:rsidTr="0087531C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B2EF2" w14:textId="77777777" w:rsidR="0087531C" w:rsidRPr="007C7AC6" w:rsidRDefault="0087531C" w:rsidP="004401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D34E" w14:textId="77777777" w:rsidR="0087531C" w:rsidRPr="007C7AC6" w:rsidRDefault="0087531C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3106" w14:textId="77777777" w:rsidR="0087531C" w:rsidRPr="007C7AC6" w:rsidRDefault="0087531C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9D47" w14:textId="77777777" w:rsidR="0087531C" w:rsidRPr="007C7AC6" w:rsidRDefault="0087531C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8E6C" w14:textId="77777777" w:rsidR="0087531C" w:rsidRPr="007C7AC6" w:rsidRDefault="0087531C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B926" w14:textId="77777777" w:rsidR="0087531C" w:rsidRPr="007C7AC6" w:rsidRDefault="0087531C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3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C092" w14:textId="77777777" w:rsidR="0087531C" w:rsidRPr="007C7AC6" w:rsidRDefault="0087531C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272246" w14:textId="2360AEA8" w:rsidR="0087531C" w:rsidRPr="007C7AC6" w:rsidRDefault="0063174E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3 x10</w:t>
            </w: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</w:p>
        </w:tc>
      </w:tr>
      <w:tr w:rsidR="0087531C" w:rsidRPr="007C7AC6" w14:paraId="194690C5" w14:textId="2A5AC64A" w:rsidTr="0087531C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33589" w14:textId="77777777" w:rsidR="0087531C" w:rsidRPr="007C7AC6" w:rsidRDefault="0087531C" w:rsidP="004401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969F" w14:textId="77777777" w:rsidR="0087531C" w:rsidRPr="007C7AC6" w:rsidRDefault="0087531C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2109" w14:textId="77777777" w:rsidR="0087531C" w:rsidRPr="007C7AC6" w:rsidRDefault="0087531C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36DA" w14:textId="77777777" w:rsidR="0087531C" w:rsidRPr="007C7AC6" w:rsidRDefault="0087531C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2835" w14:textId="77777777" w:rsidR="0087531C" w:rsidRPr="007C7AC6" w:rsidRDefault="0087531C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3904" w14:textId="77777777" w:rsidR="0087531C" w:rsidRPr="007C7AC6" w:rsidRDefault="0087531C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3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3E66" w14:textId="77777777" w:rsidR="0087531C" w:rsidRPr="007C7AC6" w:rsidRDefault="0087531C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75C17F" w14:textId="119AFE3A" w:rsidR="0087531C" w:rsidRPr="007C7AC6" w:rsidRDefault="0063174E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9 x10</w:t>
            </w: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</w:p>
        </w:tc>
      </w:tr>
      <w:tr w:rsidR="0087531C" w:rsidRPr="007C7AC6" w14:paraId="3FC0298B" w14:textId="7B8D2350" w:rsidTr="0087531C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C9482" w14:textId="77777777" w:rsidR="0087531C" w:rsidRPr="007C7AC6" w:rsidRDefault="0087531C" w:rsidP="004401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08E2" w14:textId="77777777" w:rsidR="0087531C" w:rsidRPr="007C7AC6" w:rsidRDefault="0087531C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8EC8" w14:textId="77777777" w:rsidR="0087531C" w:rsidRPr="007C7AC6" w:rsidRDefault="0087531C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6FD6" w14:textId="77777777" w:rsidR="0087531C" w:rsidRPr="007C7AC6" w:rsidRDefault="0087531C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5523" w14:textId="77777777" w:rsidR="0087531C" w:rsidRPr="007C7AC6" w:rsidRDefault="0087531C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E4DF" w14:textId="77777777" w:rsidR="0087531C" w:rsidRPr="007C7AC6" w:rsidRDefault="0087531C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31F3" w14:textId="77777777" w:rsidR="0087531C" w:rsidRPr="007C7AC6" w:rsidRDefault="0087531C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90AFC4" w14:textId="639CF002" w:rsidR="0087531C" w:rsidRPr="007C7AC6" w:rsidRDefault="0063174E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1 x10</w:t>
            </w: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</w:p>
        </w:tc>
      </w:tr>
      <w:tr w:rsidR="0087531C" w:rsidRPr="007C7AC6" w14:paraId="01B1FEAE" w14:textId="79B3EE35" w:rsidTr="0087531C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6937C" w14:textId="77777777" w:rsidR="0087531C" w:rsidRPr="007C7AC6" w:rsidRDefault="0087531C" w:rsidP="004401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DBA7" w14:textId="77777777" w:rsidR="0087531C" w:rsidRPr="007C7AC6" w:rsidRDefault="0087531C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8D2E" w14:textId="77777777" w:rsidR="0087531C" w:rsidRPr="007C7AC6" w:rsidRDefault="0087531C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ECC2" w14:textId="77777777" w:rsidR="0087531C" w:rsidRPr="007C7AC6" w:rsidRDefault="0087531C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C084" w14:textId="77777777" w:rsidR="0087531C" w:rsidRPr="007C7AC6" w:rsidRDefault="0087531C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7354" w14:textId="77777777" w:rsidR="0087531C" w:rsidRPr="007C7AC6" w:rsidRDefault="0087531C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1C28" w14:textId="77777777" w:rsidR="0087531C" w:rsidRPr="007C7AC6" w:rsidRDefault="0087531C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C658C6" w14:textId="099EF732" w:rsidR="0087531C" w:rsidRPr="007C7AC6" w:rsidRDefault="0063174E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1 x10</w:t>
            </w: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</w:p>
        </w:tc>
      </w:tr>
      <w:tr w:rsidR="0087531C" w:rsidRPr="007C7AC6" w14:paraId="56659E2F" w14:textId="02485E9A" w:rsidTr="0087531C">
        <w:trPr>
          <w:trHeight w:val="27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840C04" w14:textId="77777777" w:rsidR="0087531C" w:rsidRPr="007C7AC6" w:rsidRDefault="0087531C" w:rsidP="004401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DAEC6" w14:textId="77777777" w:rsidR="0087531C" w:rsidRPr="007C7AC6" w:rsidRDefault="0087531C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6D10D" w14:textId="77777777" w:rsidR="0087531C" w:rsidRPr="007C7AC6" w:rsidRDefault="0087531C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EA195" w14:textId="77777777" w:rsidR="0087531C" w:rsidRPr="007C7AC6" w:rsidRDefault="0087531C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9C45F" w14:textId="77777777" w:rsidR="0087531C" w:rsidRPr="007C7AC6" w:rsidRDefault="0087531C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.3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F31EC" w14:textId="77777777" w:rsidR="0087531C" w:rsidRPr="007C7AC6" w:rsidRDefault="0087531C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4.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B1A89" w14:textId="77777777" w:rsidR="0087531C" w:rsidRPr="007C7AC6" w:rsidRDefault="0087531C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61F60A" w14:textId="226252F8" w:rsidR="0087531C" w:rsidRPr="007C7AC6" w:rsidRDefault="0063174E" w:rsidP="004401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2 x10</w:t>
            </w:r>
            <w:r w:rsidRPr="007C7A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</w:p>
        </w:tc>
      </w:tr>
    </w:tbl>
    <w:p w14:paraId="66BA8C03" w14:textId="03790129" w:rsidR="00726747" w:rsidRPr="007C7AC6" w:rsidRDefault="004401BD" w:rsidP="000650A7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C7AC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data shown in the table are mean </w:t>
      </w:r>
      <w:r w:rsidR="009F5920" w:rsidRPr="007C7AC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v</w:t>
      </w:r>
      <w:r w:rsidR="00726747" w:rsidRPr="007C7AC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lues of the three repl</w:t>
      </w:r>
      <w:r w:rsidR="00B6379B" w:rsidRPr="007C7AC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cates</w:t>
      </w:r>
    </w:p>
    <w:p w14:paraId="53EC919F" w14:textId="34EE1070" w:rsidR="000650A7" w:rsidRPr="007C7AC6" w:rsidRDefault="00726747" w:rsidP="000650A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C7A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TC, </w:t>
      </w:r>
      <w:r w:rsidR="00100532" w:rsidRPr="007C7A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tal carbon; </w:t>
      </w:r>
      <w:r w:rsidRPr="007C7AC6">
        <w:rPr>
          <w:rFonts w:ascii="Times New Roman" w:hAnsi="Times New Roman" w:cs="Times New Roman"/>
          <w:color w:val="000000" w:themeColor="text1"/>
          <w:sz w:val="24"/>
          <w:szCs w:val="24"/>
        </w:rPr>
        <w:t>TN</w:t>
      </w:r>
      <w:r w:rsidR="00100532" w:rsidRPr="007C7AC6">
        <w:rPr>
          <w:rFonts w:ascii="Times New Roman" w:hAnsi="Times New Roman" w:cs="Times New Roman"/>
          <w:color w:val="000000" w:themeColor="text1"/>
          <w:sz w:val="24"/>
          <w:szCs w:val="24"/>
        </w:rPr>
        <w:t>, Total nitrogen;</w:t>
      </w:r>
      <w:r w:rsidRPr="007C7A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00532" w:rsidRPr="007C7AC6">
        <w:rPr>
          <w:rFonts w:ascii="Times New Roman" w:hAnsi="Times New Roman" w:cs="Times New Roman"/>
          <w:color w:val="000000" w:themeColor="text1"/>
          <w:sz w:val="24"/>
          <w:szCs w:val="24"/>
        </w:rPr>
        <w:t>C/N, the ratio of total carbon to total nitrogen;</w:t>
      </w:r>
      <w:r w:rsidR="002F2976" w:rsidRPr="007C7A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M, organic matter</w:t>
      </w:r>
    </w:p>
    <w:p w14:paraId="5CCE6442" w14:textId="2610BAC1" w:rsidR="0063174E" w:rsidRPr="007C7AC6" w:rsidRDefault="0063174E" w:rsidP="000650A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C7A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it for bacterial 16S </w:t>
      </w:r>
      <w:proofErr w:type="spellStart"/>
      <w:r w:rsidRPr="007C7AC6">
        <w:rPr>
          <w:rFonts w:ascii="Times New Roman" w:hAnsi="Times New Roman" w:cs="Times New Roman"/>
          <w:color w:val="000000" w:themeColor="text1"/>
          <w:sz w:val="24"/>
          <w:szCs w:val="24"/>
        </w:rPr>
        <w:t>rRNA</w:t>
      </w:r>
      <w:proofErr w:type="spellEnd"/>
      <w:r w:rsidRPr="007C7A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: copy numbers per g dry soil</w:t>
      </w:r>
    </w:p>
    <w:sectPr w:rsidR="0063174E" w:rsidRPr="007C7AC6" w:rsidSect="00EF298A">
      <w:footerReference w:type="default" r:id="rId9"/>
      <w:pgSz w:w="11907" w:h="16840" w:code="9"/>
      <w:pgMar w:top="1440" w:right="1797" w:bottom="1440" w:left="1797" w:header="851" w:footer="992" w:gutter="0"/>
      <w:cols w:space="425"/>
      <w:docGrid w:type="linesAndChar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0E7CE48" w15:done="0"/>
  <w15:commentEx w15:paraId="760FB6B2" w15:done="0"/>
  <w15:commentEx w15:paraId="579030B6" w15:done="0"/>
  <w15:commentEx w15:paraId="4165FB09" w15:done="0"/>
  <w15:commentEx w15:paraId="01C1848D" w15:done="0"/>
  <w15:commentEx w15:paraId="306C0751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0E7CE48" w16cid:durableId="1FDE2F36"/>
  <w16cid:commentId w16cid:paraId="760FB6B2" w16cid:durableId="1FDF4C43"/>
  <w16cid:commentId w16cid:paraId="579030B6" w16cid:durableId="1FDF8A82"/>
  <w16cid:commentId w16cid:paraId="4165FB09" w16cid:durableId="1FE06A3B"/>
  <w16cid:commentId w16cid:paraId="01C1848D" w16cid:durableId="1FE06A4B"/>
  <w16cid:commentId w16cid:paraId="306C0751" w16cid:durableId="1FE0782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4F411F" w14:textId="77777777" w:rsidR="00FE2F26" w:rsidRDefault="00FE2F26" w:rsidP="00303141">
      <w:r>
        <w:separator/>
      </w:r>
    </w:p>
  </w:endnote>
  <w:endnote w:type="continuationSeparator" w:id="0">
    <w:p w14:paraId="53EC7B8B" w14:textId="77777777" w:rsidR="00FE2F26" w:rsidRDefault="00FE2F26" w:rsidP="003031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78877924"/>
      <w:docPartObj>
        <w:docPartGallery w:val="Page Numbers (Bottom of Page)"/>
        <w:docPartUnique/>
      </w:docPartObj>
    </w:sdtPr>
    <w:sdtContent>
      <w:p w14:paraId="3A01FCFE" w14:textId="122EE4FA" w:rsidR="007C4A8E" w:rsidRDefault="007C4A8E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D0C7C" w:rsidRPr="008D0C7C">
          <w:rPr>
            <w:noProof/>
            <w:lang w:val="zh-CN"/>
          </w:rPr>
          <w:t>1</w:t>
        </w:r>
        <w:r>
          <w:fldChar w:fldCharType="end"/>
        </w:r>
      </w:p>
    </w:sdtContent>
  </w:sdt>
  <w:p w14:paraId="59E1B665" w14:textId="77777777" w:rsidR="007C4A8E" w:rsidRDefault="007C4A8E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169C3F" w14:textId="77777777" w:rsidR="00FE2F26" w:rsidRDefault="00FE2F26" w:rsidP="00303141">
      <w:r>
        <w:separator/>
      </w:r>
    </w:p>
  </w:footnote>
  <w:footnote w:type="continuationSeparator" w:id="0">
    <w:p w14:paraId="3BD503B2" w14:textId="77777777" w:rsidR="00FE2F26" w:rsidRDefault="00FE2F26" w:rsidP="003031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A25599"/>
    <w:multiLevelType w:val="hybridMultilevel"/>
    <w:tmpl w:val="9E5A804A"/>
    <w:lvl w:ilvl="0" w:tplc="64D4A2AE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A4E1BC5"/>
    <w:multiLevelType w:val="hybridMultilevel"/>
    <w:tmpl w:val="4D24E9CE"/>
    <w:lvl w:ilvl="0" w:tplc="D6B8DD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47F2FF2"/>
    <w:multiLevelType w:val="hybridMultilevel"/>
    <w:tmpl w:val="7916A1D2"/>
    <w:lvl w:ilvl="0" w:tplc="631EDD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EA2486C"/>
    <w:multiLevelType w:val="hybridMultilevel"/>
    <w:tmpl w:val="2B7A60C8"/>
    <w:lvl w:ilvl="0" w:tplc="0FB878FA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ang-Wei Hu">
    <w15:presenceInfo w15:providerId="AD" w15:userId="S::hang-wei.hu@unimelb.edu.au::543074ee-e55a-4b09-b18a-1dfdd963677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ecular Cell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za9xe0aqwfv0levdr2xvfxuxxesrxdavwz2&quot;&gt;antibiotic and glacier&lt;record-ids&gt;&lt;item&gt;9&lt;/item&gt;&lt;item&gt;106&lt;/item&gt;&lt;item&gt;116&lt;/item&gt;&lt;item&gt;122&lt;/item&gt;&lt;item&gt;123&lt;/item&gt;&lt;item&gt;125&lt;/item&gt;&lt;item&gt;127&lt;/item&gt;&lt;item&gt;129&lt;/item&gt;&lt;item&gt;131&lt;/item&gt;&lt;item&gt;132&lt;/item&gt;&lt;item&gt;133&lt;/item&gt;&lt;item&gt;141&lt;/item&gt;&lt;item&gt;142&lt;/item&gt;&lt;item&gt;144&lt;/item&gt;&lt;item&gt;145&lt;/item&gt;&lt;item&gt;147&lt;/item&gt;&lt;item&gt;148&lt;/item&gt;&lt;item&gt;151&lt;/item&gt;&lt;item&gt;152&lt;/item&gt;&lt;item&gt;155&lt;/item&gt;&lt;item&gt;156&lt;/item&gt;&lt;item&gt;159&lt;/item&gt;&lt;item&gt;164&lt;/item&gt;&lt;item&gt;165&lt;/item&gt;&lt;item&gt;167&lt;/item&gt;&lt;item&gt;168&lt;/item&gt;&lt;item&gt;171&lt;/item&gt;&lt;item&gt;173&lt;/item&gt;&lt;item&gt;174&lt;/item&gt;&lt;item&gt;175&lt;/item&gt;&lt;item&gt;176&lt;/item&gt;&lt;item&gt;177&lt;/item&gt;&lt;item&gt;179&lt;/item&gt;&lt;item&gt;183&lt;/item&gt;&lt;item&gt;185&lt;/item&gt;&lt;item&gt;186&lt;/item&gt;&lt;item&gt;191&lt;/item&gt;&lt;item&gt;193&lt;/item&gt;&lt;item&gt;207&lt;/item&gt;&lt;item&gt;209&lt;/item&gt;&lt;item&gt;210&lt;/item&gt;&lt;item&gt;328&lt;/item&gt;&lt;item&gt;335&lt;/item&gt;&lt;item&gt;337&lt;/item&gt;&lt;item&gt;342&lt;/item&gt;&lt;item&gt;412&lt;/item&gt;&lt;item&gt;413&lt;/item&gt;&lt;item&gt;445&lt;/item&gt;&lt;item&gt;447&lt;/item&gt;&lt;item&gt;448&lt;/item&gt;&lt;item&gt;449&lt;/item&gt;&lt;item&gt;450&lt;/item&gt;&lt;item&gt;451&lt;/item&gt;&lt;/record-ids&gt;&lt;/item&gt;&lt;/Libraries&gt;"/>
  </w:docVars>
  <w:rsids>
    <w:rsidRoot w:val="009F693A"/>
    <w:rsid w:val="00000229"/>
    <w:rsid w:val="00005A1D"/>
    <w:rsid w:val="00005B93"/>
    <w:rsid w:val="00007AA5"/>
    <w:rsid w:val="00007FBC"/>
    <w:rsid w:val="00010ABF"/>
    <w:rsid w:val="000128C5"/>
    <w:rsid w:val="00012E66"/>
    <w:rsid w:val="000132CE"/>
    <w:rsid w:val="000136B6"/>
    <w:rsid w:val="00013F42"/>
    <w:rsid w:val="00014833"/>
    <w:rsid w:val="00015168"/>
    <w:rsid w:val="00015B40"/>
    <w:rsid w:val="0002168A"/>
    <w:rsid w:val="00022451"/>
    <w:rsid w:val="00024063"/>
    <w:rsid w:val="0002741E"/>
    <w:rsid w:val="00027B12"/>
    <w:rsid w:val="00031EF8"/>
    <w:rsid w:val="0003210F"/>
    <w:rsid w:val="00033D0A"/>
    <w:rsid w:val="000377B6"/>
    <w:rsid w:val="00043B89"/>
    <w:rsid w:val="0004424D"/>
    <w:rsid w:val="00047662"/>
    <w:rsid w:val="000478BB"/>
    <w:rsid w:val="00050700"/>
    <w:rsid w:val="00051398"/>
    <w:rsid w:val="00051AFC"/>
    <w:rsid w:val="0005337C"/>
    <w:rsid w:val="00056E7C"/>
    <w:rsid w:val="00061EE4"/>
    <w:rsid w:val="00063010"/>
    <w:rsid w:val="000650A7"/>
    <w:rsid w:val="00065176"/>
    <w:rsid w:val="00065B38"/>
    <w:rsid w:val="000677A3"/>
    <w:rsid w:val="00071579"/>
    <w:rsid w:val="0007170B"/>
    <w:rsid w:val="000719E7"/>
    <w:rsid w:val="00072799"/>
    <w:rsid w:val="000752F6"/>
    <w:rsid w:val="000769D1"/>
    <w:rsid w:val="00077596"/>
    <w:rsid w:val="0008076C"/>
    <w:rsid w:val="00080F83"/>
    <w:rsid w:val="000824B9"/>
    <w:rsid w:val="00082F82"/>
    <w:rsid w:val="0008482C"/>
    <w:rsid w:val="00084E69"/>
    <w:rsid w:val="000852A0"/>
    <w:rsid w:val="00090C47"/>
    <w:rsid w:val="00092740"/>
    <w:rsid w:val="00094B86"/>
    <w:rsid w:val="0009503D"/>
    <w:rsid w:val="00097D70"/>
    <w:rsid w:val="000A08D5"/>
    <w:rsid w:val="000A09F9"/>
    <w:rsid w:val="000A1F4C"/>
    <w:rsid w:val="000A265E"/>
    <w:rsid w:val="000A3287"/>
    <w:rsid w:val="000A466D"/>
    <w:rsid w:val="000A5152"/>
    <w:rsid w:val="000A6E32"/>
    <w:rsid w:val="000A728A"/>
    <w:rsid w:val="000A7445"/>
    <w:rsid w:val="000B153E"/>
    <w:rsid w:val="000B18D8"/>
    <w:rsid w:val="000B426D"/>
    <w:rsid w:val="000B49BB"/>
    <w:rsid w:val="000B520C"/>
    <w:rsid w:val="000C19FD"/>
    <w:rsid w:val="000C1D11"/>
    <w:rsid w:val="000C3329"/>
    <w:rsid w:val="000D0535"/>
    <w:rsid w:val="000D18F2"/>
    <w:rsid w:val="000D2464"/>
    <w:rsid w:val="000D4F48"/>
    <w:rsid w:val="000E0223"/>
    <w:rsid w:val="000E0C4C"/>
    <w:rsid w:val="000E1421"/>
    <w:rsid w:val="000E282B"/>
    <w:rsid w:val="000E632F"/>
    <w:rsid w:val="000F4424"/>
    <w:rsid w:val="000F5B69"/>
    <w:rsid w:val="000F715C"/>
    <w:rsid w:val="001004BA"/>
    <w:rsid w:val="00100532"/>
    <w:rsid w:val="00100983"/>
    <w:rsid w:val="00102A09"/>
    <w:rsid w:val="00103254"/>
    <w:rsid w:val="001057F8"/>
    <w:rsid w:val="00105962"/>
    <w:rsid w:val="00106B05"/>
    <w:rsid w:val="00107D95"/>
    <w:rsid w:val="001104CA"/>
    <w:rsid w:val="0011061E"/>
    <w:rsid w:val="00112BCB"/>
    <w:rsid w:val="00112D4E"/>
    <w:rsid w:val="00117F08"/>
    <w:rsid w:val="00120191"/>
    <w:rsid w:val="00121C07"/>
    <w:rsid w:val="00121DF5"/>
    <w:rsid w:val="00124E17"/>
    <w:rsid w:val="0013051F"/>
    <w:rsid w:val="001307DD"/>
    <w:rsid w:val="0013151D"/>
    <w:rsid w:val="001341DF"/>
    <w:rsid w:val="001363EB"/>
    <w:rsid w:val="00136CEA"/>
    <w:rsid w:val="00137224"/>
    <w:rsid w:val="00143CEC"/>
    <w:rsid w:val="00143E73"/>
    <w:rsid w:val="001456BE"/>
    <w:rsid w:val="001525B3"/>
    <w:rsid w:val="00152F27"/>
    <w:rsid w:val="0015349D"/>
    <w:rsid w:val="001535ED"/>
    <w:rsid w:val="00154B04"/>
    <w:rsid w:val="00160D9F"/>
    <w:rsid w:val="0016184E"/>
    <w:rsid w:val="001638B7"/>
    <w:rsid w:val="001643D8"/>
    <w:rsid w:val="00164544"/>
    <w:rsid w:val="00164DF4"/>
    <w:rsid w:val="00170A7F"/>
    <w:rsid w:val="00170DAF"/>
    <w:rsid w:val="0017381E"/>
    <w:rsid w:val="00173859"/>
    <w:rsid w:val="00173CD9"/>
    <w:rsid w:val="00177C8A"/>
    <w:rsid w:val="00180397"/>
    <w:rsid w:val="001825B4"/>
    <w:rsid w:val="00182885"/>
    <w:rsid w:val="001849A2"/>
    <w:rsid w:val="001849CD"/>
    <w:rsid w:val="001859B4"/>
    <w:rsid w:val="001907C1"/>
    <w:rsid w:val="00192D97"/>
    <w:rsid w:val="00193F26"/>
    <w:rsid w:val="00194838"/>
    <w:rsid w:val="00196F03"/>
    <w:rsid w:val="0019747B"/>
    <w:rsid w:val="00197503"/>
    <w:rsid w:val="001A3765"/>
    <w:rsid w:val="001A4C78"/>
    <w:rsid w:val="001B221D"/>
    <w:rsid w:val="001B3A90"/>
    <w:rsid w:val="001B3ABF"/>
    <w:rsid w:val="001B4CC0"/>
    <w:rsid w:val="001B7558"/>
    <w:rsid w:val="001C1674"/>
    <w:rsid w:val="001C1873"/>
    <w:rsid w:val="001C19AC"/>
    <w:rsid w:val="001C3DB4"/>
    <w:rsid w:val="001C4408"/>
    <w:rsid w:val="001C6794"/>
    <w:rsid w:val="001D004A"/>
    <w:rsid w:val="001D0F22"/>
    <w:rsid w:val="001E2569"/>
    <w:rsid w:val="001E34CF"/>
    <w:rsid w:val="001F1719"/>
    <w:rsid w:val="001F3195"/>
    <w:rsid w:val="001F32B0"/>
    <w:rsid w:val="001F390A"/>
    <w:rsid w:val="001F4566"/>
    <w:rsid w:val="001F6394"/>
    <w:rsid w:val="001F65B1"/>
    <w:rsid w:val="002010DC"/>
    <w:rsid w:val="002022A0"/>
    <w:rsid w:val="00202416"/>
    <w:rsid w:val="00203081"/>
    <w:rsid w:val="0020366E"/>
    <w:rsid w:val="002044B9"/>
    <w:rsid w:val="00205876"/>
    <w:rsid w:val="00205FF8"/>
    <w:rsid w:val="0020695C"/>
    <w:rsid w:val="002076CF"/>
    <w:rsid w:val="00210DBB"/>
    <w:rsid w:val="00211588"/>
    <w:rsid w:val="00215108"/>
    <w:rsid w:val="00220B01"/>
    <w:rsid w:val="002217FD"/>
    <w:rsid w:val="00221A65"/>
    <w:rsid w:val="002223FA"/>
    <w:rsid w:val="00225B70"/>
    <w:rsid w:val="002272E8"/>
    <w:rsid w:val="00227ECC"/>
    <w:rsid w:val="00231889"/>
    <w:rsid w:val="00232F7B"/>
    <w:rsid w:val="002426D0"/>
    <w:rsid w:val="002446CB"/>
    <w:rsid w:val="00244EB6"/>
    <w:rsid w:val="00246F46"/>
    <w:rsid w:val="00247367"/>
    <w:rsid w:val="002478C6"/>
    <w:rsid w:val="002505FB"/>
    <w:rsid w:val="00250829"/>
    <w:rsid w:val="002514AD"/>
    <w:rsid w:val="002519B9"/>
    <w:rsid w:val="002521B2"/>
    <w:rsid w:val="00253084"/>
    <w:rsid w:val="00253481"/>
    <w:rsid w:val="0025571A"/>
    <w:rsid w:val="00257B8A"/>
    <w:rsid w:val="00257BAC"/>
    <w:rsid w:val="002614BB"/>
    <w:rsid w:val="00262910"/>
    <w:rsid w:val="00264068"/>
    <w:rsid w:val="0026518D"/>
    <w:rsid w:val="002666AE"/>
    <w:rsid w:val="002671BE"/>
    <w:rsid w:val="00267548"/>
    <w:rsid w:val="002679B5"/>
    <w:rsid w:val="0027022A"/>
    <w:rsid w:val="0027295A"/>
    <w:rsid w:val="002740CF"/>
    <w:rsid w:val="002760C1"/>
    <w:rsid w:val="00276256"/>
    <w:rsid w:val="0027698D"/>
    <w:rsid w:val="00276D87"/>
    <w:rsid w:val="00276DF7"/>
    <w:rsid w:val="00280BD5"/>
    <w:rsid w:val="00281215"/>
    <w:rsid w:val="00283ED5"/>
    <w:rsid w:val="00283F6C"/>
    <w:rsid w:val="002840C9"/>
    <w:rsid w:val="0028538D"/>
    <w:rsid w:val="0028616A"/>
    <w:rsid w:val="00287860"/>
    <w:rsid w:val="002901FE"/>
    <w:rsid w:val="002940FA"/>
    <w:rsid w:val="00294162"/>
    <w:rsid w:val="00296026"/>
    <w:rsid w:val="002960AE"/>
    <w:rsid w:val="0029706A"/>
    <w:rsid w:val="002A144F"/>
    <w:rsid w:val="002A3449"/>
    <w:rsid w:val="002A3726"/>
    <w:rsid w:val="002A3E46"/>
    <w:rsid w:val="002A660F"/>
    <w:rsid w:val="002A7D25"/>
    <w:rsid w:val="002B011B"/>
    <w:rsid w:val="002B06E0"/>
    <w:rsid w:val="002B0A41"/>
    <w:rsid w:val="002B11D6"/>
    <w:rsid w:val="002B1FA4"/>
    <w:rsid w:val="002B233C"/>
    <w:rsid w:val="002B29A3"/>
    <w:rsid w:val="002B2A33"/>
    <w:rsid w:val="002B2DE6"/>
    <w:rsid w:val="002B424A"/>
    <w:rsid w:val="002B4324"/>
    <w:rsid w:val="002B5C48"/>
    <w:rsid w:val="002B6206"/>
    <w:rsid w:val="002B62B4"/>
    <w:rsid w:val="002B68B5"/>
    <w:rsid w:val="002B71D3"/>
    <w:rsid w:val="002B76AD"/>
    <w:rsid w:val="002C3772"/>
    <w:rsid w:val="002C6975"/>
    <w:rsid w:val="002D1426"/>
    <w:rsid w:val="002D2542"/>
    <w:rsid w:val="002E0105"/>
    <w:rsid w:val="002E016C"/>
    <w:rsid w:val="002E219F"/>
    <w:rsid w:val="002E4351"/>
    <w:rsid w:val="002E45FD"/>
    <w:rsid w:val="002E4D0E"/>
    <w:rsid w:val="002F2976"/>
    <w:rsid w:val="002F2B94"/>
    <w:rsid w:val="002F368E"/>
    <w:rsid w:val="002F4D33"/>
    <w:rsid w:val="002F6DB7"/>
    <w:rsid w:val="002F6E87"/>
    <w:rsid w:val="002F79AD"/>
    <w:rsid w:val="002F7F17"/>
    <w:rsid w:val="003001FF"/>
    <w:rsid w:val="00301705"/>
    <w:rsid w:val="00303141"/>
    <w:rsid w:val="003055F6"/>
    <w:rsid w:val="00306254"/>
    <w:rsid w:val="0031243C"/>
    <w:rsid w:val="003124C2"/>
    <w:rsid w:val="0031324B"/>
    <w:rsid w:val="00313E7E"/>
    <w:rsid w:val="00313EBD"/>
    <w:rsid w:val="003157CC"/>
    <w:rsid w:val="00315E66"/>
    <w:rsid w:val="00320457"/>
    <w:rsid w:val="003212FD"/>
    <w:rsid w:val="003234CD"/>
    <w:rsid w:val="003243FA"/>
    <w:rsid w:val="0033080E"/>
    <w:rsid w:val="00330E37"/>
    <w:rsid w:val="003355E0"/>
    <w:rsid w:val="00335BB9"/>
    <w:rsid w:val="00336301"/>
    <w:rsid w:val="00336497"/>
    <w:rsid w:val="0034083B"/>
    <w:rsid w:val="00341106"/>
    <w:rsid w:val="003445D4"/>
    <w:rsid w:val="00344DAB"/>
    <w:rsid w:val="003452DA"/>
    <w:rsid w:val="00350735"/>
    <w:rsid w:val="0035180C"/>
    <w:rsid w:val="00352492"/>
    <w:rsid w:val="00352E5C"/>
    <w:rsid w:val="003538A0"/>
    <w:rsid w:val="003556EA"/>
    <w:rsid w:val="00356A98"/>
    <w:rsid w:val="0036181C"/>
    <w:rsid w:val="003631D2"/>
    <w:rsid w:val="0036615C"/>
    <w:rsid w:val="00367814"/>
    <w:rsid w:val="00367CD6"/>
    <w:rsid w:val="003717ED"/>
    <w:rsid w:val="00371818"/>
    <w:rsid w:val="00371DB5"/>
    <w:rsid w:val="00373438"/>
    <w:rsid w:val="00374DB7"/>
    <w:rsid w:val="00374E3B"/>
    <w:rsid w:val="00376F82"/>
    <w:rsid w:val="00380282"/>
    <w:rsid w:val="00381107"/>
    <w:rsid w:val="0038147E"/>
    <w:rsid w:val="00381845"/>
    <w:rsid w:val="00383B59"/>
    <w:rsid w:val="00385C76"/>
    <w:rsid w:val="00390585"/>
    <w:rsid w:val="003922B9"/>
    <w:rsid w:val="0039310D"/>
    <w:rsid w:val="003935E8"/>
    <w:rsid w:val="00394B25"/>
    <w:rsid w:val="00395FFC"/>
    <w:rsid w:val="00397201"/>
    <w:rsid w:val="003979FF"/>
    <w:rsid w:val="00397EA5"/>
    <w:rsid w:val="003A14E0"/>
    <w:rsid w:val="003A1FA5"/>
    <w:rsid w:val="003A4C23"/>
    <w:rsid w:val="003A4C7C"/>
    <w:rsid w:val="003A66BC"/>
    <w:rsid w:val="003A7D13"/>
    <w:rsid w:val="003B24BA"/>
    <w:rsid w:val="003B3173"/>
    <w:rsid w:val="003B3A2F"/>
    <w:rsid w:val="003B5D2F"/>
    <w:rsid w:val="003B6248"/>
    <w:rsid w:val="003B63EE"/>
    <w:rsid w:val="003B7791"/>
    <w:rsid w:val="003C07AB"/>
    <w:rsid w:val="003C0DE4"/>
    <w:rsid w:val="003C1EB6"/>
    <w:rsid w:val="003C3F4D"/>
    <w:rsid w:val="003C41B4"/>
    <w:rsid w:val="003C5239"/>
    <w:rsid w:val="003C5EA4"/>
    <w:rsid w:val="003C6769"/>
    <w:rsid w:val="003C68D4"/>
    <w:rsid w:val="003C7C72"/>
    <w:rsid w:val="003D1C4B"/>
    <w:rsid w:val="003D225A"/>
    <w:rsid w:val="003D2D72"/>
    <w:rsid w:val="003D6C41"/>
    <w:rsid w:val="003D73E9"/>
    <w:rsid w:val="003D7945"/>
    <w:rsid w:val="003E12D9"/>
    <w:rsid w:val="003E1FF2"/>
    <w:rsid w:val="003E2FF0"/>
    <w:rsid w:val="003E41CF"/>
    <w:rsid w:val="003E56AF"/>
    <w:rsid w:val="003E6186"/>
    <w:rsid w:val="003E7934"/>
    <w:rsid w:val="003E7998"/>
    <w:rsid w:val="003E7F11"/>
    <w:rsid w:val="003E7FF5"/>
    <w:rsid w:val="003F006C"/>
    <w:rsid w:val="003F0835"/>
    <w:rsid w:val="003F370F"/>
    <w:rsid w:val="003F39FF"/>
    <w:rsid w:val="003F3F2A"/>
    <w:rsid w:val="003F47D4"/>
    <w:rsid w:val="003F48DC"/>
    <w:rsid w:val="003F4E1F"/>
    <w:rsid w:val="00404207"/>
    <w:rsid w:val="00406338"/>
    <w:rsid w:val="00407935"/>
    <w:rsid w:val="00411809"/>
    <w:rsid w:val="0041582F"/>
    <w:rsid w:val="004178E7"/>
    <w:rsid w:val="00422069"/>
    <w:rsid w:val="00426E37"/>
    <w:rsid w:val="00426EF5"/>
    <w:rsid w:val="004319E9"/>
    <w:rsid w:val="004354BA"/>
    <w:rsid w:val="00436354"/>
    <w:rsid w:val="004401BD"/>
    <w:rsid w:val="004418B1"/>
    <w:rsid w:val="004441C6"/>
    <w:rsid w:val="004453BB"/>
    <w:rsid w:val="00447EED"/>
    <w:rsid w:val="00453E11"/>
    <w:rsid w:val="00455E76"/>
    <w:rsid w:val="00456C01"/>
    <w:rsid w:val="00457C56"/>
    <w:rsid w:val="004605C7"/>
    <w:rsid w:val="00462643"/>
    <w:rsid w:val="004626A2"/>
    <w:rsid w:val="004628C3"/>
    <w:rsid w:val="00462BAA"/>
    <w:rsid w:val="00463DD3"/>
    <w:rsid w:val="004642BD"/>
    <w:rsid w:val="004649D3"/>
    <w:rsid w:val="00470D94"/>
    <w:rsid w:val="004710CB"/>
    <w:rsid w:val="004752B7"/>
    <w:rsid w:val="0047600B"/>
    <w:rsid w:val="00476659"/>
    <w:rsid w:val="00477080"/>
    <w:rsid w:val="00480D1F"/>
    <w:rsid w:val="00485798"/>
    <w:rsid w:val="00485FE5"/>
    <w:rsid w:val="0048743B"/>
    <w:rsid w:val="004901CB"/>
    <w:rsid w:val="00492C21"/>
    <w:rsid w:val="00492EAB"/>
    <w:rsid w:val="00494BAD"/>
    <w:rsid w:val="0049559E"/>
    <w:rsid w:val="0049650D"/>
    <w:rsid w:val="00496D2D"/>
    <w:rsid w:val="004978ED"/>
    <w:rsid w:val="00497F2F"/>
    <w:rsid w:val="004A1049"/>
    <w:rsid w:val="004A2692"/>
    <w:rsid w:val="004A2C6D"/>
    <w:rsid w:val="004A2F80"/>
    <w:rsid w:val="004A3CEC"/>
    <w:rsid w:val="004A6C96"/>
    <w:rsid w:val="004B333F"/>
    <w:rsid w:val="004B5D80"/>
    <w:rsid w:val="004B5DAF"/>
    <w:rsid w:val="004B64C3"/>
    <w:rsid w:val="004B6BE2"/>
    <w:rsid w:val="004B6CE8"/>
    <w:rsid w:val="004B702D"/>
    <w:rsid w:val="004B7A20"/>
    <w:rsid w:val="004B7E72"/>
    <w:rsid w:val="004C3975"/>
    <w:rsid w:val="004C4AC0"/>
    <w:rsid w:val="004C753E"/>
    <w:rsid w:val="004C7A15"/>
    <w:rsid w:val="004C7C1D"/>
    <w:rsid w:val="004C7F35"/>
    <w:rsid w:val="004D2551"/>
    <w:rsid w:val="004D3120"/>
    <w:rsid w:val="004D34DA"/>
    <w:rsid w:val="004D3C8C"/>
    <w:rsid w:val="004D559D"/>
    <w:rsid w:val="004D5DDD"/>
    <w:rsid w:val="004D7E1D"/>
    <w:rsid w:val="004D7E43"/>
    <w:rsid w:val="004E1BBB"/>
    <w:rsid w:val="004E1C89"/>
    <w:rsid w:val="004E2070"/>
    <w:rsid w:val="004E2A52"/>
    <w:rsid w:val="004E2D16"/>
    <w:rsid w:val="004E5C49"/>
    <w:rsid w:val="004F1E57"/>
    <w:rsid w:val="004F7818"/>
    <w:rsid w:val="00501737"/>
    <w:rsid w:val="005028AB"/>
    <w:rsid w:val="00503851"/>
    <w:rsid w:val="00503F84"/>
    <w:rsid w:val="00504D2B"/>
    <w:rsid w:val="00505DE1"/>
    <w:rsid w:val="005066C3"/>
    <w:rsid w:val="005076F4"/>
    <w:rsid w:val="00507F3C"/>
    <w:rsid w:val="00510521"/>
    <w:rsid w:val="005105F1"/>
    <w:rsid w:val="00511C64"/>
    <w:rsid w:val="00511F8B"/>
    <w:rsid w:val="00512A4B"/>
    <w:rsid w:val="00513E44"/>
    <w:rsid w:val="0051585C"/>
    <w:rsid w:val="0051726C"/>
    <w:rsid w:val="00520B1D"/>
    <w:rsid w:val="00521408"/>
    <w:rsid w:val="005223B0"/>
    <w:rsid w:val="00522A0A"/>
    <w:rsid w:val="00523F40"/>
    <w:rsid w:val="0052571C"/>
    <w:rsid w:val="005304DD"/>
    <w:rsid w:val="0053237E"/>
    <w:rsid w:val="00534FFD"/>
    <w:rsid w:val="00535776"/>
    <w:rsid w:val="00536961"/>
    <w:rsid w:val="00540F1C"/>
    <w:rsid w:val="00542146"/>
    <w:rsid w:val="00542602"/>
    <w:rsid w:val="0054401B"/>
    <w:rsid w:val="00545A21"/>
    <w:rsid w:val="00545C6B"/>
    <w:rsid w:val="005505DB"/>
    <w:rsid w:val="00550C42"/>
    <w:rsid w:val="0055175D"/>
    <w:rsid w:val="005517E0"/>
    <w:rsid w:val="00552568"/>
    <w:rsid w:val="005531BC"/>
    <w:rsid w:val="00554C75"/>
    <w:rsid w:val="00554D55"/>
    <w:rsid w:val="00554E10"/>
    <w:rsid w:val="005551BC"/>
    <w:rsid w:val="00557141"/>
    <w:rsid w:val="005577E0"/>
    <w:rsid w:val="0056029E"/>
    <w:rsid w:val="0056275F"/>
    <w:rsid w:val="00562CF4"/>
    <w:rsid w:val="005655B9"/>
    <w:rsid w:val="00567FFC"/>
    <w:rsid w:val="00571F17"/>
    <w:rsid w:val="005720A7"/>
    <w:rsid w:val="005741A6"/>
    <w:rsid w:val="005758D6"/>
    <w:rsid w:val="005774F7"/>
    <w:rsid w:val="00577513"/>
    <w:rsid w:val="00582BC2"/>
    <w:rsid w:val="00582D32"/>
    <w:rsid w:val="00585242"/>
    <w:rsid w:val="00585409"/>
    <w:rsid w:val="00585496"/>
    <w:rsid w:val="00586E79"/>
    <w:rsid w:val="00587268"/>
    <w:rsid w:val="00587BAC"/>
    <w:rsid w:val="0059071B"/>
    <w:rsid w:val="0059184C"/>
    <w:rsid w:val="00591E18"/>
    <w:rsid w:val="00593FCB"/>
    <w:rsid w:val="005A0A81"/>
    <w:rsid w:val="005A75E2"/>
    <w:rsid w:val="005B05C0"/>
    <w:rsid w:val="005B067A"/>
    <w:rsid w:val="005B0DCB"/>
    <w:rsid w:val="005B0EF5"/>
    <w:rsid w:val="005B1C0F"/>
    <w:rsid w:val="005B377C"/>
    <w:rsid w:val="005B5200"/>
    <w:rsid w:val="005B69AB"/>
    <w:rsid w:val="005C2632"/>
    <w:rsid w:val="005C2FEA"/>
    <w:rsid w:val="005C44CE"/>
    <w:rsid w:val="005C49B2"/>
    <w:rsid w:val="005C5A06"/>
    <w:rsid w:val="005C707B"/>
    <w:rsid w:val="005D0A5B"/>
    <w:rsid w:val="005D0D66"/>
    <w:rsid w:val="005D0F45"/>
    <w:rsid w:val="005D682A"/>
    <w:rsid w:val="005D79E7"/>
    <w:rsid w:val="005E1C4B"/>
    <w:rsid w:val="005E2ACC"/>
    <w:rsid w:val="005E2D9B"/>
    <w:rsid w:val="005F0DFC"/>
    <w:rsid w:val="005F2B9C"/>
    <w:rsid w:val="005F2F85"/>
    <w:rsid w:val="005F351A"/>
    <w:rsid w:val="005F4EBF"/>
    <w:rsid w:val="005F54DB"/>
    <w:rsid w:val="005F57A2"/>
    <w:rsid w:val="005F6BAF"/>
    <w:rsid w:val="005F716E"/>
    <w:rsid w:val="0060336C"/>
    <w:rsid w:val="00610595"/>
    <w:rsid w:val="00612300"/>
    <w:rsid w:val="00612DD6"/>
    <w:rsid w:val="006133D3"/>
    <w:rsid w:val="00614149"/>
    <w:rsid w:val="00614EA2"/>
    <w:rsid w:val="00616735"/>
    <w:rsid w:val="006214D3"/>
    <w:rsid w:val="00621579"/>
    <w:rsid w:val="0062184B"/>
    <w:rsid w:val="00621892"/>
    <w:rsid w:val="00622D0A"/>
    <w:rsid w:val="006238D1"/>
    <w:rsid w:val="00624423"/>
    <w:rsid w:val="006272C9"/>
    <w:rsid w:val="00627E6A"/>
    <w:rsid w:val="0063174E"/>
    <w:rsid w:val="00632438"/>
    <w:rsid w:val="00636443"/>
    <w:rsid w:val="00642F70"/>
    <w:rsid w:val="00643606"/>
    <w:rsid w:val="00643979"/>
    <w:rsid w:val="00647D12"/>
    <w:rsid w:val="00647F70"/>
    <w:rsid w:val="00652A24"/>
    <w:rsid w:val="00652E98"/>
    <w:rsid w:val="0065485D"/>
    <w:rsid w:val="00657B4E"/>
    <w:rsid w:val="00661D4B"/>
    <w:rsid w:val="00662F82"/>
    <w:rsid w:val="0066347D"/>
    <w:rsid w:val="00663AFB"/>
    <w:rsid w:val="006646CD"/>
    <w:rsid w:val="00664BCB"/>
    <w:rsid w:val="006652B8"/>
    <w:rsid w:val="00666A0A"/>
    <w:rsid w:val="006678D2"/>
    <w:rsid w:val="00671F63"/>
    <w:rsid w:val="0067567B"/>
    <w:rsid w:val="00677B1F"/>
    <w:rsid w:val="0068434A"/>
    <w:rsid w:val="00686D39"/>
    <w:rsid w:val="0069052B"/>
    <w:rsid w:val="00690A31"/>
    <w:rsid w:val="0069107F"/>
    <w:rsid w:val="00691277"/>
    <w:rsid w:val="00692D0C"/>
    <w:rsid w:val="00693DB0"/>
    <w:rsid w:val="0069791C"/>
    <w:rsid w:val="006A0472"/>
    <w:rsid w:val="006A1C42"/>
    <w:rsid w:val="006A244B"/>
    <w:rsid w:val="006A2BA2"/>
    <w:rsid w:val="006A3145"/>
    <w:rsid w:val="006A3279"/>
    <w:rsid w:val="006A54B0"/>
    <w:rsid w:val="006B28EC"/>
    <w:rsid w:val="006B378C"/>
    <w:rsid w:val="006B44EE"/>
    <w:rsid w:val="006B57AE"/>
    <w:rsid w:val="006C025F"/>
    <w:rsid w:val="006C07BA"/>
    <w:rsid w:val="006C1796"/>
    <w:rsid w:val="006C2CB8"/>
    <w:rsid w:val="006C41C6"/>
    <w:rsid w:val="006C4F58"/>
    <w:rsid w:val="006C51F2"/>
    <w:rsid w:val="006D0D69"/>
    <w:rsid w:val="006D0F23"/>
    <w:rsid w:val="006D1654"/>
    <w:rsid w:val="006D310D"/>
    <w:rsid w:val="006D6EE9"/>
    <w:rsid w:val="006E0E36"/>
    <w:rsid w:val="006E2F70"/>
    <w:rsid w:val="006E43B4"/>
    <w:rsid w:val="006E4A0F"/>
    <w:rsid w:val="006E5528"/>
    <w:rsid w:val="006E6068"/>
    <w:rsid w:val="006E6564"/>
    <w:rsid w:val="006F2D2C"/>
    <w:rsid w:val="006F4848"/>
    <w:rsid w:val="006F6EAE"/>
    <w:rsid w:val="00701DF7"/>
    <w:rsid w:val="0070270E"/>
    <w:rsid w:val="00703998"/>
    <w:rsid w:val="007039D3"/>
    <w:rsid w:val="00704326"/>
    <w:rsid w:val="007058D2"/>
    <w:rsid w:val="0071078B"/>
    <w:rsid w:val="00711D8E"/>
    <w:rsid w:val="007120EA"/>
    <w:rsid w:val="00714BD7"/>
    <w:rsid w:val="00714C3C"/>
    <w:rsid w:val="00717F54"/>
    <w:rsid w:val="00720EA0"/>
    <w:rsid w:val="007215B6"/>
    <w:rsid w:val="007219D3"/>
    <w:rsid w:val="00722AE6"/>
    <w:rsid w:val="00723095"/>
    <w:rsid w:val="00725222"/>
    <w:rsid w:val="00725524"/>
    <w:rsid w:val="00726449"/>
    <w:rsid w:val="00726747"/>
    <w:rsid w:val="00727CA4"/>
    <w:rsid w:val="0073112A"/>
    <w:rsid w:val="007316D4"/>
    <w:rsid w:val="00732D51"/>
    <w:rsid w:val="00734540"/>
    <w:rsid w:val="007345C5"/>
    <w:rsid w:val="00734DEC"/>
    <w:rsid w:val="007354A9"/>
    <w:rsid w:val="007354C5"/>
    <w:rsid w:val="007360F6"/>
    <w:rsid w:val="0073663C"/>
    <w:rsid w:val="00737FFE"/>
    <w:rsid w:val="0074044D"/>
    <w:rsid w:val="0074377C"/>
    <w:rsid w:val="0074509F"/>
    <w:rsid w:val="00745E4B"/>
    <w:rsid w:val="00746698"/>
    <w:rsid w:val="0074741A"/>
    <w:rsid w:val="007503FC"/>
    <w:rsid w:val="00750C6B"/>
    <w:rsid w:val="00750CAE"/>
    <w:rsid w:val="00751DA0"/>
    <w:rsid w:val="00751E33"/>
    <w:rsid w:val="00757143"/>
    <w:rsid w:val="007603EC"/>
    <w:rsid w:val="00760CA2"/>
    <w:rsid w:val="007618F8"/>
    <w:rsid w:val="00765220"/>
    <w:rsid w:val="00765233"/>
    <w:rsid w:val="007654C6"/>
    <w:rsid w:val="00765853"/>
    <w:rsid w:val="00766573"/>
    <w:rsid w:val="00767D28"/>
    <w:rsid w:val="0077016C"/>
    <w:rsid w:val="00770FA4"/>
    <w:rsid w:val="007712DC"/>
    <w:rsid w:val="00771971"/>
    <w:rsid w:val="00771CDD"/>
    <w:rsid w:val="00771D40"/>
    <w:rsid w:val="00773205"/>
    <w:rsid w:val="00773F31"/>
    <w:rsid w:val="00774EE6"/>
    <w:rsid w:val="00775C3A"/>
    <w:rsid w:val="00775EB2"/>
    <w:rsid w:val="00775F31"/>
    <w:rsid w:val="0077754E"/>
    <w:rsid w:val="00780F5E"/>
    <w:rsid w:val="007810CE"/>
    <w:rsid w:val="00781717"/>
    <w:rsid w:val="007879C9"/>
    <w:rsid w:val="00787C32"/>
    <w:rsid w:val="00790389"/>
    <w:rsid w:val="0079155B"/>
    <w:rsid w:val="007916E0"/>
    <w:rsid w:val="00793611"/>
    <w:rsid w:val="00794119"/>
    <w:rsid w:val="007963C0"/>
    <w:rsid w:val="007A1EA3"/>
    <w:rsid w:val="007A6405"/>
    <w:rsid w:val="007A7EED"/>
    <w:rsid w:val="007B028B"/>
    <w:rsid w:val="007B4A4D"/>
    <w:rsid w:val="007B4D2E"/>
    <w:rsid w:val="007B5C52"/>
    <w:rsid w:val="007B6ED1"/>
    <w:rsid w:val="007B7E5C"/>
    <w:rsid w:val="007C0155"/>
    <w:rsid w:val="007C296E"/>
    <w:rsid w:val="007C4A8E"/>
    <w:rsid w:val="007C7AC6"/>
    <w:rsid w:val="007D1EEF"/>
    <w:rsid w:val="007D2213"/>
    <w:rsid w:val="007D2F62"/>
    <w:rsid w:val="007D7322"/>
    <w:rsid w:val="007E1282"/>
    <w:rsid w:val="007E3857"/>
    <w:rsid w:val="007E4BA8"/>
    <w:rsid w:val="007E74C7"/>
    <w:rsid w:val="007E7A8B"/>
    <w:rsid w:val="007F2ED8"/>
    <w:rsid w:val="007F2FB3"/>
    <w:rsid w:val="007F3390"/>
    <w:rsid w:val="007F3DFF"/>
    <w:rsid w:val="007F58C2"/>
    <w:rsid w:val="007F5994"/>
    <w:rsid w:val="007F62DC"/>
    <w:rsid w:val="007F6304"/>
    <w:rsid w:val="008040DD"/>
    <w:rsid w:val="008057B8"/>
    <w:rsid w:val="00805D3E"/>
    <w:rsid w:val="00806F75"/>
    <w:rsid w:val="00807EA5"/>
    <w:rsid w:val="00811885"/>
    <w:rsid w:val="00811E82"/>
    <w:rsid w:val="00811F27"/>
    <w:rsid w:val="008133DD"/>
    <w:rsid w:val="00813BB9"/>
    <w:rsid w:val="00814087"/>
    <w:rsid w:val="0081548F"/>
    <w:rsid w:val="008162B9"/>
    <w:rsid w:val="008168CC"/>
    <w:rsid w:val="00820112"/>
    <w:rsid w:val="0082214E"/>
    <w:rsid w:val="0082258B"/>
    <w:rsid w:val="008226BF"/>
    <w:rsid w:val="008234AA"/>
    <w:rsid w:val="00832C50"/>
    <w:rsid w:val="008338C1"/>
    <w:rsid w:val="00833E23"/>
    <w:rsid w:val="008350A8"/>
    <w:rsid w:val="00835C09"/>
    <w:rsid w:val="00836524"/>
    <w:rsid w:val="008375F2"/>
    <w:rsid w:val="008440F1"/>
    <w:rsid w:val="0084410B"/>
    <w:rsid w:val="00844F0A"/>
    <w:rsid w:val="00845644"/>
    <w:rsid w:val="0084590F"/>
    <w:rsid w:val="00846D2D"/>
    <w:rsid w:val="00850FE0"/>
    <w:rsid w:val="00851A8E"/>
    <w:rsid w:val="00853625"/>
    <w:rsid w:val="00853786"/>
    <w:rsid w:val="00853AD7"/>
    <w:rsid w:val="008553E9"/>
    <w:rsid w:val="0085566D"/>
    <w:rsid w:val="00855AB2"/>
    <w:rsid w:val="00856D9E"/>
    <w:rsid w:val="00860B72"/>
    <w:rsid w:val="00861F5B"/>
    <w:rsid w:val="00863362"/>
    <w:rsid w:val="0086429E"/>
    <w:rsid w:val="008650FD"/>
    <w:rsid w:val="0087262D"/>
    <w:rsid w:val="0087388B"/>
    <w:rsid w:val="0087531C"/>
    <w:rsid w:val="00876E85"/>
    <w:rsid w:val="00880397"/>
    <w:rsid w:val="008811D2"/>
    <w:rsid w:val="008816E1"/>
    <w:rsid w:val="0088252D"/>
    <w:rsid w:val="00890148"/>
    <w:rsid w:val="008920F9"/>
    <w:rsid w:val="00894ED0"/>
    <w:rsid w:val="00895AF1"/>
    <w:rsid w:val="008A1045"/>
    <w:rsid w:val="008A1F3A"/>
    <w:rsid w:val="008A38CE"/>
    <w:rsid w:val="008A3F75"/>
    <w:rsid w:val="008A493F"/>
    <w:rsid w:val="008A6015"/>
    <w:rsid w:val="008B01D7"/>
    <w:rsid w:val="008B5149"/>
    <w:rsid w:val="008B67B8"/>
    <w:rsid w:val="008C628F"/>
    <w:rsid w:val="008C6362"/>
    <w:rsid w:val="008C7A6E"/>
    <w:rsid w:val="008C7EA4"/>
    <w:rsid w:val="008D0C7C"/>
    <w:rsid w:val="008D1B33"/>
    <w:rsid w:val="008D2925"/>
    <w:rsid w:val="008D3232"/>
    <w:rsid w:val="008D36FD"/>
    <w:rsid w:val="008D554C"/>
    <w:rsid w:val="008D5B67"/>
    <w:rsid w:val="008E1C31"/>
    <w:rsid w:val="008E2DEF"/>
    <w:rsid w:val="008E6023"/>
    <w:rsid w:val="008F2B67"/>
    <w:rsid w:val="008F4DFB"/>
    <w:rsid w:val="008F61FD"/>
    <w:rsid w:val="008F63A8"/>
    <w:rsid w:val="008F7C61"/>
    <w:rsid w:val="0090128A"/>
    <w:rsid w:val="00903532"/>
    <w:rsid w:val="009038D3"/>
    <w:rsid w:val="00904E09"/>
    <w:rsid w:val="009052E7"/>
    <w:rsid w:val="00905588"/>
    <w:rsid w:val="009066B4"/>
    <w:rsid w:val="00906823"/>
    <w:rsid w:val="009105B1"/>
    <w:rsid w:val="0091067C"/>
    <w:rsid w:val="00910F2D"/>
    <w:rsid w:val="00911DCA"/>
    <w:rsid w:val="00912A8C"/>
    <w:rsid w:val="009148B0"/>
    <w:rsid w:val="0091502A"/>
    <w:rsid w:val="009207A3"/>
    <w:rsid w:val="0092166E"/>
    <w:rsid w:val="00923819"/>
    <w:rsid w:val="00923C64"/>
    <w:rsid w:val="009248CB"/>
    <w:rsid w:val="00924CF9"/>
    <w:rsid w:val="009271D6"/>
    <w:rsid w:val="009272C9"/>
    <w:rsid w:val="0093082A"/>
    <w:rsid w:val="009313B0"/>
    <w:rsid w:val="009314FF"/>
    <w:rsid w:val="00932ED9"/>
    <w:rsid w:val="0093465A"/>
    <w:rsid w:val="00940FE6"/>
    <w:rsid w:val="009435B1"/>
    <w:rsid w:val="00943ED7"/>
    <w:rsid w:val="0094452D"/>
    <w:rsid w:val="009465AB"/>
    <w:rsid w:val="00946F6E"/>
    <w:rsid w:val="00953F11"/>
    <w:rsid w:val="00956DDD"/>
    <w:rsid w:val="0095772D"/>
    <w:rsid w:val="0096195F"/>
    <w:rsid w:val="009664FE"/>
    <w:rsid w:val="00966FE2"/>
    <w:rsid w:val="00967153"/>
    <w:rsid w:val="00967DD9"/>
    <w:rsid w:val="00970E89"/>
    <w:rsid w:val="0097111C"/>
    <w:rsid w:val="009727EA"/>
    <w:rsid w:val="00973CED"/>
    <w:rsid w:val="009748FA"/>
    <w:rsid w:val="00976DE4"/>
    <w:rsid w:val="0098133A"/>
    <w:rsid w:val="00985826"/>
    <w:rsid w:val="009862A8"/>
    <w:rsid w:val="00986FAB"/>
    <w:rsid w:val="00990713"/>
    <w:rsid w:val="00993946"/>
    <w:rsid w:val="009A2973"/>
    <w:rsid w:val="009A4520"/>
    <w:rsid w:val="009A57C5"/>
    <w:rsid w:val="009A65BB"/>
    <w:rsid w:val="009A6B56"/>
    <w:rsid w:val="009A6FF3"/>
    <w:rsid w:val="009A7161"/>
    <w:rsid w:val="009A7CB6"/>
    <w:rsid w:val="009B361F"/>
    <w:rsid w:val="009B55ED"/>
    <w:rsid w:val="009B60F7"/>
    <w:rsid w:val="009B69CB"/>
    <w:rsid w:val="009B76CF"/>
    <w:rsid w:val="009C076F"/>
    <w:rsid w:val="009C414A"/>
    <w:rsid w:val="009C585E"/>
    <w:rsid w:val="009C6686"/>
    <w:rsid w:val="009C7660"/>
    <w:rsid w:val="009C7B87"/>
    <w:rsid w:val="009D08DE"/>
    <w:rsid w:val="009D420B"/>
    <w:rsid w:val="009D4DA9"/>
    <w:rsid w:val="009E2883"/>
    <w:rsid w:val="009E4178"/>
    <w:rsid w:val="009E7C65"/>
    <w:rsid w:val="009F2E3F"/>
    <w:rsid w:val="009F3871"/>
    <w:rsid w:val="009F3C40"/>
    <w:rsid w:val="009F4976"/>
    <w:rsid w:val="009F5920"/>
    <w:rsid w:val="009F6176"/>
    <w:rsid w:val="009F693A"/>
    <w:rsid w:val="009F7200"/>
    <w:rsid w:val="00A01024"/>
    <w:rsid w:val="00A02A91"/>
    <w:rsid w:val="00A02C23"/>
    <w:rsid w:val="00A03DEB"/>
    <w:rsid w:val="00A05FBE"/>
    <w:rsid w:val="00A060F7"/>
    <w:rsid w:val="00A06E16"/>
    <w:rsid w:val="00A10B94"/>
    <w:rsid w:val="00A12F5E"/>
    <w:rsid w:val="00A136D2"/>
    <w:rsid w:val="00A142F6"/>
    <w:rsid w:val="00A155D6"/>
    <w:rsid w:val="00A16C57"/>
    <w:rsid w:val="00A2100D"/>
    <w:rsid w:val="00A22B5B"/>
    <w:rsid w:val="00A24AA9"/>
    <w:rsid w:val="00A30C02"/>
    <w:rsid w:val="00A3208A"/>
    <w:rsid w:val="00A32F54"/>
    <w:rsid w:val="00A33E7F"/>
    <w:rsid w:val="00A34D11"/>
    <w:rsid w:val="00A3505E"/>
    <w:rsid w:val="00A353F9"/>
    <w:rsid w:val="00A42B13"/>
    <w:rsid w:val="00A4414D"/>
    <w:rsid w:val="00A46925"/>
    <w:rsid w:val="00A46CBC"/>
    <w:rsid w:val="00A528E3"/>
    <w:rsid w:val="00A5380E"/>
    <w:rsid w:val="00A573B5"/>
    <w:rsid w:val="00A6089D"/>
    <w:rsid w:val="00A61587"/>
    <w:rsid w:val="00A616F3"/>
    <w:rsid w:val="00A63975"/>
    <w:rsid w:val="00A6408E"/>
    <w:rsid w:val="00A65BD0"/>
    <w:rsid w:val="00A65F0D"/>
    <w:rsid w:val="00A6774C"/>
    <w:rsid w:val="00A702D3"/>
    <w:rsid w:val="00A703E7"/>
    <w:rsid w:val="00A71C49"/>
    <w:rsid w:val="00A720CB"/>
    <w:rsid w:val="00A723F2"/>
    <w:rsid w:val="00A76599"/>
    <w:rsid w:val="00A77277"/>
    <w:rsid w:val="00A7729E"/>
    <w:rsid w:val="00A778DD"/>
    <w:rsid w:val="00A77ABC"/>
    <w:rsid w:val="00A82D2B"/>
    <w:rsid w:val="00A83075"/>
    <w:rsid w:val="00A8559C"/>
    <w:rsid w:val="00A85A9A"/>
    <w:rsid w:val="00A862E7"/>
    <w:rsid w:val="00A90538"/>
    <w:rsid w:val="00A91FEF"/>
    <w:rsid w:val="00A93080"/>
    <w:rsid w:val="00A97756"/>
    <w:rsid w:val="00AA05F1"/>
    <w:rsid w:val="00AA1005"/>
    <w:rsid w:val="00AA292C"/>
    <w:rsid w:val="00AA36F5"/>
    <w:rsid w:val="00AA4E21"/>
    <w:rsid w:val="00AA5AB2"/>
    <w:rsid w:val="00AA5D57"/>
    <w:rsid w:val="00AA6AC2"/>
    <w:rsid w:val="00AA7363"/>
    <w:rsid w:val="00AB0214"/>
    <w:rsid w:val="00AB2687"/>
    <w:rsid w:val="00AB3601"/>
    <w:rsid w:val="00AB3DF5"/>
    <w:rsid w:val="00AB5706"/>
    <w:rsid w:val="00AB6BAA"/>
    <w:rsid w:val="00AB71D7"/>
    <w:rsid w:val="00AC0249"/>
    <w:rsid w:val="00AC0AAB"/>
    <w:rsid w:val="00AC5148"/>
    <w:rsid w:val="00AC524A"/>
    <w:rsid w:val="00AC61E4"/>
    <w:rsid w:val="00AD0808"/>
    <w:rsid w:val="00AD0F71"/>
    <w:rsid w:val="00AD3D7B"/>
    <w:rsid w:val="00AD455D"/>
    <w:rsid w:val="00AD5A8B"/>
    <w:rsid w:val="00AD7190"/>
    <w:rsid w:val="00AE221B"/>
    <w:rsid w:val="00AE3F5E"/>
    <w:rsid w:val="00AE41F3"/>
    <w:rsid w:val="00AE560F"/>
    <w:rsid w:val="00AE5C8B"/>
    <w:rsid w:val="00AE70E2"/>
    <w:rsid w:val="00AF0E6A"/>
    <w:rsid w:val="00AF323E"/>
    <w:rsid w:val="00AF4AA0"/>
    <w:rsid w:val="00AF51E3"/>
    <w:rsid w:val="00AF66BD"/>
    <w:rsid w:val="00AF7259"/>
    <w:rsid w:val="00AF7BF7"/>
    <w:rsid w:val="00B001A3"/>
    <w:rsid w:val="00B00F27"/>
    <w:rsid w:val="00B02D86"/>
    <w:rsid w:val="00B02D91"/>
    <w:rsid w:val="00B0411C"/>
    <w:rsid w:val="00B061F0"/>
    <w:rsid w:val="00B068FB"/>
    <w:rsid w:val="00B07C0D"/>
    <w:rsid w:val="00B11436"/>
    <w:rsid w:val="00B13799"/>
    <w:rsid w:val="00B16299"/>
    <w:rsid w:val="00B16458"/>
    <w:rsid w:val="00B179B3"/>
    <w:rsid w:val="00B232DC"/>
    <w:rsid w:val="00B23638"/>
    <w:rsid w:val="00B2509E"/>
    <w:rsid w:val="00B3037F"/>
    <w:rsid w:val="00B3068A"/>
    <w:rsid w:val="00B32386"/>
    <w:rsid w:val="00B32B8F"/>
    <w:rsid w:val="00B330FA"/>
    <w:rsid w:val="00B33BD1"/>
    <w:rsid w:val="00B34083"/>
    <w:rsid w:val="00B34563"/>
    <w:rsid w:val="00B34B6C"/>
    <w:rsid w:val="00B36DFC"/>
    <w:rsid w:val="00B3713D"/>
    <w:rsid w:val="00B417C6"/>
    <w:rsid w:val="00B41FFC"/>
    <w:rsid w:val="00B44DBB"/>
    <w:rsid w:val="00B50755"/>
    <w:rsid w:val="00B534D8"/>
    <w:rsid w:val="00B53A7C"/>
    <w:rsid w:val="00B54A79"/>
    <w:rsid w:val="00B57D56"/>
    <w:rsid w:val="00B621C4"/>
    <w:rsid w:val="00B6379B"/>
    <w:rsid w:val="00B651FE"/>
    <w:rsid w:val="00B66E0E"/>
    <w:rsid w:val="00B72D2B"/>
    <w:rsid w:val="00B7324C"/>
    <w:rsid w:val="00B7418B"/>
    <w:rsid w:val="00B74302"/>
    <w:rsid w:val="00B7466D"/>
    <w:rsid w:val="00B7578F"/>
    <w:rsid w:val="00B77E07"/>
    <w:rsid w:val="00B83126"/>
    <w:rsid w:val="00B83BFD"/>
    <w:rsid w:val="00B840EB"/>
    <w:rsid w:val="00B841D3"/>
    <w:rsid w:val="00B84744"/>
    <w:rsid w:val="00B84AE5"/>
    <w:rsid w:val="00B855B9"/>
    <w:rsid w:val="00B86E74"/>
    <w:rsid w:val="00B920A2"/>
    <w:rsid w:val="00B92423"/>
    <w:rsid w:val="00B939F4"/>
    <w:rsid w:val="00B93CA2"/>
    <w:rsid w:val="00B93D3F"/>
    <w:rsid w:val="00B963BC"/>
    <w:rsid w:val="00B966D9"/>
    <w:rsid w:val="00BA0692"/>
    <w:rsid w:val="00BA090C"/>
    <w:rsid w:val="00BA196F"/>
    <w:rsid w:val="00BA37E1"/>
    <w:rsid w:val="00BA403F"/>
    <w:rsid w:val="00BA42E4"/>
    <w:rsid w:val="00BA484C"/>
    <w:rsid w:val="00BA6C28"/>
    <w:rsid w:val="00BB06AC"/>
    <w:rsid w:val="00BB1246"/>
    <w:rsid w:val="00BB13A0"/>
    <w:rsid w:val="00BB25E2"/>
    <w:rsid w:val="00BB4A5B"/>
    <w:rsid w:val="00BB7112"/>
    <w:rsid w:val="00BC05DD"/>
    <w:rsid w:val="00BC1EBC"/>
    <w:rsid w:val="00BC2E65"/>
    <w:rsid w:val="00BC4627"/>
    <w:rsid w:val="00BC46E1"/>
    <w:rsid w:val="00BC5C4C"/>
    <w:rsid w:val="00BC6518"/>
    <w:rsid w:val="00BC6CE5"/>
    <w:rsid w:val="00BC744B"/>
    <w:rsid w:val="00BC7D4F"/>
    <w:rsid w:val="00BD0DE1"/>
    <w:rsid w:val="00BD2221"/>
    <w:rsid w:val="00BD2FD8"/>
    <w:rsid w:val="00BD3BB2"/>
    <w:rsid w:val="00BD4233"/>
    <w:rsid w:val="00BD59D8"/>
    <w:rsid w:val="00BE0BB9"/>
    <w:rsid w:val="00BE2232"/>
    <w:rsid w:val="00BE4A28"/>
    <w:rsid w:val="00BE51FC"/>
    <w:rsid w:val="00BE60C9"/>
    <w:rsid w:val="00BE6436"/>
    <w:rsid w:val="00BE66FC"/>
    <w:rsid w:val="00BE6909"/>
    <w:rsid w:val="00BE6BA4"/>
    <w:rsid w:val="00BF3D86"/>
    <w:rsid w:val="00BF3E48"/>
    <w:rsid w:val="00BF569E"/>
    <w:rsid w:val="00C00F54"/>
    <w:rsid w:val="00C023F4"/>
    <w:rsid w:val="00C05633"/>
    <w:rsid w:val="00C11584"/>
    <w:rsid w:val="00C11D5F"/>
    <w:rsid w:val="00C1398D"/>
    <w:rsid w:val="00C1501F"/>
    <w:rsid w:val="00C16D4A"/>
    <w:rsid w:val="00C24ED1"/>
    <w:rsid w:val="00C255CE"/>
    <w:rsid w:val="00C310F4"/>
    <w:rsid w:val="00C316E7"/>
    <w:rsid w:val="00C3325C"/>
    <w:rsid w:val="00C340EB"/>
    <w:rsid w:val="00C3450E"/>
    <w:rsid w:val="00C35201"/>
    <w:rsid w:val="00C35584"/>
    <w:rsid w:val="00C35D61"/>
    <w:rsid w:val="00C40D04"/>
    <w:rsid w:val="00C414B8"/>
    <w:rsid w:val="00C42202"/>
    <w:rsid w:val="00C42816"/>
    <w:rsid w:val="00C4334C"/>
    <w:rsid w:val="00C4341D"/>
    <w:rsid w:val="00C43C9C"/>
    <w:rsid w:val="00C43D2E"/>
    <w:rsid w:val="00C5161D"/>
    <w:rsid w:val="00C522F2"/>
    <w:rsid w:val="00C535B3"/>
    <w:rsid w:val="00C54469"/>
    <w:rsid w:val="00C54900"/>
    <w:rsid w:val="00C55F75"/>
    <w:rsid w:val="00C56BA3"/>
    <w:rsid w:val="00C57FD9"/>
    <w:rsid w:val="00C60524"/>
    <w:rsid w:val="00C60BE4"/>
    <w:rsid w:val="00C60F7B"/>
    <w:rsid w:val="00C62F34"/>
    <w:rsid w:val="00C713AE"/>
    <w:rsid w:val="00C731E4"/>
    <w:rsid w:val="00C73D3D"/>
    <w:rsid w:val="00C74A50"/>
    <w:rsid w:val="00C75BA4"/>
    <w:rsid w:val="00C76149"/>
    <w:rsid w:val="00C77E91"/>
    <w:rsid w:val="00C80132"/>
    <w:rsid w:val="00C812D1"/>
    <w:rsid w:val="00C83CBA"/>
    <w:rsid w:val="00C83E1F"/>
    <w:rsid w:val="00C85B82"/>
    <w:rsid w:val="00C86A9A"/>
    <w:rsid w:val="00C87E42"/>
    <w:rsid w:val="00C90A41"/>
    <w:rsid w:val="00C90EA6"/>
    <w:rsid w:val="00C922C2"/>
    <w:rsid w:val="00C928B9"/>
    <w:rsid w:val="00C93AE3"/>
    <w:rsid w:val="00C94AF1"/>
    <w:rsid w:val="00C95057"/>
    <w:rsid w:val="00C957F0"/>
    <w:rsid w:val="00CA015F"/>
    <w:rsid w:val="00CA3697"/>
    <w:rsid w:val="00CA3E97"/>
    <w:rsid w:val="00CA6DE8"/>
    <w:rsid w:val="00CB088E"/>
    <w:rsid w:val="00CB0DF2"/>
    <w:rsid w:val="00CB0FC4"/>
    <w:rsid w:val="00CB1747"/>
    <w:rsid w:val="00CB22E7"/>
    <w:rsid w:val="00CB26AF"/>
    <w:rsid w:val="00CB48B7"/>
    <w:rsid w:val="00CB5369"/>
    <w:rsid w:val="00CB55E3"/>
    <w:rsid w:val="00CB7FF8"/>
    <w:rsid w:val="00CC0A34"/>
    <w:rsid w:val="00CC10B9"/>
    <w:rsid w:val="00CC19BC"/>
    <w:rsid w:val="00CC2279"/>
    <w:rsid w:val="00CC3AC9"/>
    <w:rsid w:val="00CC4526"/>
    <w:rsid w:val="00CC61A5"/>
    <w:rsid w:val="00CD1653"/>
    <w:rsid w:val="00CD1DB1"/>
    <w:rsid w:val="00CD2FCC"/>
    <w:rsid w:val="00CD3F7D"/>
    <w:rsid w:val="00CD4900"/>
    <w:rsid w:val="00CD65F8"/>
    <w:rsid w:val="00CD7ED9"/>
    <w:rsid w:val="00CE3B10"/>
    <w:rsid w:val="00CE4635"/>
    <w:rsid w:val="00CE531B"/>
    <w:rsid w:val="00CE5406"/>
    <w:rsid w:val="00CE6FE6"/>
    <w:rsid w:val="00CE797B"/>
    <w:rsid w:val="00CF0A7A"/>
    <w:rsid w:val="00CF0DF5"/>
    <w:rsid w:val="00CF2B59"/>
    <w:rsid w:val="00CF3F33"/>
    <w:rsid w:val="00CF47A1"/>
    <w:rsid w:val="00CF5A2A"/>
    <w:rsid w:val="00CF765D"/>
    <w:rsid w:val="00CF77DB"/>
    <w:rsid w:val="00CF7BA9"/>
    <w:rsid w:val="00D006DF"/>
    <w:rsid w:val="00D01E1A"/>
    <w:rsid w:val="00D0341B"/>
    <w:rsid w:val="00D034AF"/>
    <w:rsid w:val="00D03A0D"/>
    <w:rsid w:val="00D0409C"/>
    <w:rsid w:val="00D04694"/>
    <w:rsid w:val="00D05F73"/>
    <w:rsid w:val="00D11481"/>
    <w:rsid w:val="00D13274"/>
    <w:rsid w:val="00D135FA"/>
    <w:rsid w:val="00D140AF"/>
    <w:rsid w:val="00D15ABB"/>
    <w:rsid w:val="00D174C9"/>
    <w:rsid w:val="00D22744"/>
    <w:rsid w:val="00D25905"/>
    <w:rsid w:val="00D26C35"/>
    <w:rsid w:val="00D33904"/>
    <w:rsid w:val="00D33DBD"/>
    <w:rsid w:val="00D340AE"/>
    <w:rsid w:val="00D3448F"/>
    <w:rsid w:val="00D347D5"/>
    <w:rsid w:val="00D349FE"/>
    <w:rsid w:val="00D3559B"/>
    <w:rsid w:val="00D4026D"/>
    <w:rsid w:val="00D408BF"/>
    <w:rsid w:val="00D447D9"/>
    <w:rsid w:val="00D44B90"/>
    <w:rsid w:val="00D44CB3"/>
    <w:rsid w:val="00D47457"/>
    <w:rsid w:val="00D47ABF"/>
    <w:rsid w:val="00D51679"/>
    <w:rsid w:val="00D51F01"/>
    <w:rsid w:val="00D54344"/>
    <w:rsid w:val="00D54DB8"/>
    <w:rsid w:val="00D573B3"/>
    <w:rsid w:val="00D6222C"/>
    <w:rsid w:val="00D624A0"/>
    <w:rsid w:val="00D626EB"/>
    <w:rsid w:val="00D64B6B"/>
    <w:rsid w:val="00D64EFE"/>
    <w:rsid w:val="00D671EF"/>
    <w:rsid w:val="00D73B53"/>
    <w:rsid w:val="00D7633A"/>
    <w:rsid w:val="00D778A5"/>
    <w:rsid w:val="00D843F9"/>
    <w:rsid w:val="00D849E9"/>
    <w:rsid w:val="00D87328"/>
    <w:rsid w:val="00D87555"/>
    <w:rsid w:val="00D87734"/>
    <w:rsid w:val="00D929B5"/>
    <w:rsid w:val="00D95954"/>
    <w:rsid w:val="00D964C4"/>
    <w:rsid w:val="00D971E5"/>
    <w:rsid w:val="00DA2147"/>
    <w:rsid w:val="00DA4D9C"/>
    <w:rsid w:val="00DA5D63"/>
    <w:rsid w:val="00DA6305"/>
    <w:rsid w:val="00DB00C5"/>
    <w:rsid w:val="00DB3266"/>
    <w:rsid w:val="00DB5E32"/>
    <w:rsid w:val="00DB6FDC"/>
    <w:rsid w:val="00DB7D87"/>
    <w:rsid w:val="00DC0C55"/>
    <w:rsid w:val="00DC43AB"/>
    <w:rsid w:val="00DC52CD"/>
    <w:rsid w:val="00DC554B"/>
    <w:rsid w:val="00DC5595"/>
    <w:rsid w:val="00DD2D9B"/>
    <w:rsid w:val="00DD333A"/>
    <w:rsid w:val="00DD4DC7"/>
    <w:rsid w:val="00DD792F"/>
    <w:rsid w:val="00DE0139"/>
    <w:rsid w:val="00DE0C9C"/>
    <w:rsid w:val="00DE1F08"/>
    <w:rsid w:val="00DE3B4F"/>
    <w:rsid w:val="00DE3FDD"/>
    <w:rsid w:val="00DE6301"/>
    <w:rsid w:val="00DF0290"/>
    <w:rsid w:val="00DF0DC7"/>
    <w:rsid w:val="00DF2192"/>
    <w:rsid w:val="00DF6DAD"/>
    <w:rsid w:val="00DF74EC"/>
    <w:rsid w:val="00DF7C0D"/>
    <w:rsid w:val="00E01921"/>
    <w:rsid w:val="00E02C59"/>
    <w:rsid w:val="00E04A5B"/>
    <w:rsid w:val="00E04C15"/>
    <w:rsid w:val="00E05FFB"/>
    <w:rsid w:val="00E06133"/>
    <w:rsid w:val="00E0684A"/>
    <w:rsid w:val="00E06906"/>
    <w:rsid w:val="00E06EFA"/>
    <w:rsid w:val="00E10ADA"/>
    <w:rsid w:val="00E12D91"/>
    <w:rsid w:val="00E13098"/>
    <w:rsid w:val="00E1347D"/>
    <w:rsid w:val="00E14A3A"/>
    <w:rsid w:val="00E15A09"/>
    <w:rsid w:val="00E21FAF"/>
    <w:rsid w:val="00E22A9A"/>
    <w:rsid w:val="00E23A1D"/>
    <w:rsid w:val="00E24E80"/>
    <w:rsid w:val="00E30FA8"/>
    <w:rsid w:val="00E3218F"/>
    <w:rsid w:val="00E32D8B"/>
    <w:rsid w:val="00E33A93"/>
    <w:rsid w:val="00E34A9E"/>
    <w:rsid w:val="00E3515B"/>
    <w:rsid w:val="00E42855"/>
    <w:rsid w:val="00E43E36"/>
    <w:rsid w:val="00E45345"/>
    <w:rsid w:val="00E464D3"/>
    <w:rsid w:val="00E47021"/>
    <w:rsid w:val="00E47885"/>
    <w:rsid w:val="00E47A0A"/>
    <w:rsid w:val="00E51908"/>
    <w:rsid w:val="00E51DEB"/>
    <w:rsid w:val="00E52548"/>
    <w:rsid w:val="00E53F1E"/>
    <w:rsid w:val="00E55DD8"/>
    <w:rsid w:val="00E577E1"/>
    <w:rsid w:val="00E57B7B"/>
    <w:rsid w:val="00E60360"/>
    <w:rsid w:val="00E61E46"/>
    <w:rsid w:val="00E62188"/>
    <w:rsid w:val="00E64895"/>
    <w:rsid w:val="00E6512D"/>
    <w:rsid w:val="00E6601F"/>
    <w:rsid w:val="00E6630C"/>
    <w:rsid w:val="00E6637D"/>
    <w:rsid w:val="00E669D9"/>
    <w:rsid w:val="00E700ED"/>
    <w:rsid w:val="00E72746"/>
    <w:rsid w:val="00E73893"/>
    <w:rsid w:val="00E75AE8"/>
    <w:rsid w:val="00E75D48"/>
    <w:rsid w:val="00E81046"/>
    <w:rsid w:val="00E82BDB"/>
    <w:rsid w:val="00E83249"/>
    <w:rsid w:val="00E8421D"/>
    <w:rsid w:val="00E853E1"/>
    <w:rsid w:val="00E90D39"/>
    <w:rsid w:val="00E913A0"/>
    <w:rsid w:val="00E92C32"/>
    <w:rsid w:val="00E93CA5"/>
    <w:rsid w:val="00E96794"/>
    <w:rsid w:val="00E9716F"/>
    <w:rsid w:val="00EA03AE"/>
    <w:rsid w:val="00EA0672"/>
    <w:rsid w:val="00EA3458"/>
    <w:rsid w:val="00EA389A"/>
    <w:rsid w:val="00EA49CF"/>
    <w:rsid w:val="00EA4CC1"/>
    <w:rsid w:val="00EA4F31"/>
    <w:rsid w:val="00EA53BF"/>
    <w:rsid w:val="00EA5603"/>
    <w:rsid w:val="00EB12D2"/>
    <w:rsid w:val="00EB32AE"/>
    <w:rsid w:val="00EB3557"/>
    <w:rsid w:val="00EB36B3"/>
    <w:rsid w:val="00EB4968"/>
    <w:rsid w:val="00EB4FE1"/>
    <w:rsid w:val="00EB60E3"/>
    <w:rsid w:val="00EB664F"/>
    <w:rsid w:val="00EB76F8"/>
    <w:rsid w:val="00EB7728"/>
    <w:rsid w:val="00EC2466"/>
    <w:rsid w:val="00EC2B40"/>
    <w:rsid w:val="00EC2DBC"/>
    <w:rsid w:val="00EC42CF"/>
    <w:rsid w:val="00EC579E"/>
    <w:rsid w:val="00EC7E8D"/>
    <w:rsid w:val="00ED364B"/>
    <w:rsid w:val="00ED3B6A"/>
    <w:rsid w:val="00EE0BD7"/>
    <w:rsid w:val="00EE37E3"/>
    <w:rsid w:val="00EF0F2E"/>
    <w:rsid w:val="00EF0FB4"/>
    <w:rsid w:val="00EF298A"/>
    <w:rsid w:val="00EF2D26"/>
    <w:rsid w:val="00EF3D8F"/>
    <w:rsid w:val="00EF408C"/>
    <w:rsid w:val="00EF4206"/>
    <w:rsid w:val="00EF4B27"/>
    <w:rsid w:val="00EF5107"/>
    <w:rsid w:val="00EF52C9"/>
    <w:rsid w:val="00EF6C4F"/>
    <w:rsid w:val="00EF70F0"/>
    <w:rsid w:val="00F00475"/>
    <w:rsid w:val="00F0201E"/>
    <w:rsid w:val="00F02036"/>
    <w:rsid w:val="00F02E21"/>
    <w:rsid w:val="00F03126"/>
    <w:rsid w:val="00F06D5D"/>
    <w:rsid w:val="00F07023"/>
    <w:rsid w:val="00F07215"/>
    <w:rsid w:val="00F11833"/>
    <w:rsid w:val="00F146D6"/>
    <w:rsid w:val="00F14959"/>
    <w:rsid w:val="00F169AA"/>
    <w:rsid w:val="00F16D10"/>
    <w:rsid w:val="00F221F6"/>
    <w:rsid w:val="00F22561"/>
    <w:rsid w:val="00F2286F"/>
    <w:rsid w:val="00F22B36"/>
    <w:rsid w:val="00F233FD"/>
    <w:rsid w:val="00F240FF"/>
    <w:rsid w:val="00F256A1"/>
    <w:rsid w:val="00F261E7"/>
    <w:rsid w:val="00F268F9"/>
    <w:rsid w:val="00F27CEE"/>
    <w:rsid w:val="00F35519"/>
    <w:rsid w:val="00F366E4"/>
    <w:rsid w:val="00F36B17"/>
    <w:rsid w:val="00F36D75"/>
    <w:rsid w:val="00F424E0"/>
    <w:rsid w:val="00F45420"/>
    <w:rsid w:val="00F459D5"/>
    <w:rsid w:val="00F47AC8"/>
    <w:rsid w:val="00F5134C"/>
    <w:rsid w:val="00F51446"/>
    <w:rsid w:val="00F515A5"/>
    <w:rsid w:val="00F517BD"/>
    <w:rsid w:val="00F51F06"/>
    <w:rsid w:val="00F52056"/>
    <w:rsid w:val="00F53EFF"/>
    <w:rsid w:val="00F5519B"/>
    <w:rsid w:val="00F551B1"/>
    <w:rsid w:val="00F559EB"/>
    <w:rsid w:val="00F62C2B"/>
    <w:rsid w:val="00F64ED5"/>
    <w:rsid w:val="00F662F0"/>
    <w:rsid w:val="00F66621"/>
    <w:rsid w:val="00F66A0B"/>
    <w:rsid w:val="00F66B78"/>
    <w:rsid w:val="00F706DA"/>
    <w:rsid w:val="00F716F8"/>
    <w:rsid w:val="00F71BE6"/>
    <w:rsid w:val="00F7383C"/>
    <w:rsid w:val="00F73AFA"/>
    <w:rsid w:val="00F741F9"/>
    <w:rsid w:val="00F75AB1"/>
    <w:rsid w:val="00F75E0A"/>
    <w:rsid w:val="00F764A2"/>
    <w:rsid w:val="00F80FDF"/>
    <w:rsid w:val="00F816E9"/>
    <w:rsid w:val="00F81B3E"/>
    <w:rsid w:val="00F828DC"/>
    <w:rsid w:val="00F85CE4"/>
    <w:rsid w:val="00F90137"/>
    <w:rsid w:val="00F901B8"/>
    <w:rsid w:val="00F9057F"/>
    <w:rsid w:val="00F91C8C"/>
    <w:rsid w:val="00F92B6C"/>
    <w:rsid w:val="00F955F4"/>
    <w:rsid w:val="00F958B2"/>
    <w:rsid w:val="00F96E37"/>
    <w:rsid w:val="00F972C7"/>
    <w:rsid w:val="00FA3BD6"/>
    <w:rsid w:val="00FA7149"/>
    <w:rsid w:val="00FA7203"/>
    <w:rsid w:val="00FB0715"/>
    <w:rsid w:val="00FB210C"/>
    <w:rsid w:val="00FB3876"/>
    <w:rsid w:val="00FB463A"/>
    <w:rsid w:val="00FB4C7B"/>
    <w:rsid w:val="00FB4DD0"/>
    <w:rsid w:val="00FB5364"/>
    <w:rsid w:val="00FB55B8"/>
    <w:rsid w:val="00FB71DE"/>
    <w:rsid w:val="00FC0AD5"/>
    <w:rsid w:val="00FC0E5E"/>
    <w:rsid w:val="00FC0E78"/>
    <w:rsid w:val="00FC18EA"/>
    <w:rsid w:val="00FC2411"/>
    <w:rsid w:val="00FC281A"/>
    <w:rsid w:val="00FC2E78"/>
    <w:rsid w:val="00FC3C10"/>
    <w:rsid w:val="00FD3127"/>
    <w:rsid w:val="00FD32C8"/>
    <w:rsid w:val="00FD44C1"/>
    <w:rsid w:val="00FD5F7E"/>
    <w:rsid w:val="00FD7D46"/>
    <w:rsid w:val="00FE13E1"/>
    <w:rsid w:val="00FE2A59"/>
    <w:rsid w:val="00FE2F26"/>
    <w:rsid w:val="00FE6818"/>
    <w:rsid w:val="00FF3257"/>
    <w:rsid w:val="00FF3C2E"/>
    <w:rsid w:val="00FF4E8C"/>
    <w:rsid w:val="00FF5A3A"/>
    <w:rsid w:val="00FF5DB5"/>
    <w:rsid w:val="00FF6066"/>
    <w:rsid w:val="00FF7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9FFD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693A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9F693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811F2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name">
    <w:name w:val="name"/>
    <w:basedOn w:val="a0"/>
    <w:rsid w:val="009F693A"/>
  </w:style>
  <w:style w:type="character" w:styleId="a3">
    <w:name w:val="Hyperlink"/>
    <w:basedOn w:val="a0"/>
    <w:uiPriority w:val="99"/>
    <w:unhideWhenUsed/>
    <w:rsid w:val="009F693A"/>
    <w:rPr>
      <w:color w:val="0000FF"/>
      <w:u w:val="single"/>
    </w:rPr>
  </w:style>
  <w:style w:type="character" w:customStyle="1" w:styleId="1Char">
    <w:name w:val="标题 1 Char"/>
    <w:basedOn w:val="a0"/>
    <w:link w:val="1"/>
    <w:uiPriority w:val="9"/>
    <w:rsid w:val="009F693A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811F27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4">
    <w:name w:val="Title"/>
    <w:basedOn w:val="a"/>
    <w:next w:val="a"/>
    <w:link w:val="Char"/>
    <w:uiPriority w:val="10"/>
    <w:qFormat/>
    <w:rsid w:val="004A2692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4"/>
    <w:uiPriority w:val="10"/>
    <w:rsid w:val="004A2692"/>
    <w:rPr>
      <w:rFonts w:asciiTheme="majorHAnsi" w:eastAsia="宋体" w:hAnsiTheme="majorHAnsi" w:cstheme="majorBidi"/>
      <w:b/>
      <w:bCs/>
      <w:sz w:val="32"/>
      <w:szCs w:val="32"/>
    </w:rPr>
  </w:style>
  <w:style w:type="paragraph" w:styleId="a5">
    <w:name w:val="Balloon Text"/>
    <w:basedOn w:val="a"/>
    <w:link w:val="Char0"/>
    <w:uiPriority w:val="99"/>
    <w:semiHidden/>
    <w:unhideWhenUsed/>
    <w:rsid w:val="004A2692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4A2692"/>
    <w:rPr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3031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303141"/>
    <w:rPr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3031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303141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30314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03141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03141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03141"/>
    <w:rPr>
      <w:rFonts w:ascii="Calibri" w:hAnsi="Calibri" w:cs="Calibri"/>
      <w:noProof/>
      <w:sz w:val="20"/>
    </w:rPr>
  </w:style>
  <w:style w:type="paragraph" w:styleId="a8">
    <w:name w:val="Normal (Web)"/>
    <w:basedOn w:val="a"/>
    <w:uiPriority w:val="99"/>
    <w:semiHidden/>
    <w:unhideWhenUsed/>
    <w:rsid w:val="000B18D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line number"/>
    <w:basedOn w:val="a0"/>
    <w:uiPriority w:val="99"/>
    <w:semiHidden/>
    <w:unhideWhenUsed/>
    <w:rsid w:val="008D554C"/>
  </w:style>
  <w:style w:type="character" w:styleId="aa">
    <w:name w:val="annotation reference"/>
    <w:basedOn w:val="a0"/>
    <w:uiPriority w:val="99"/>
    <w:semiHidden/>
    <w:unhideWhenUsed/>
    <w:rsid w:val="00C535B3"/>
    <w:rPr>
      <w:sz w:val="21"/>
      <w:szCs w:val="21"/>
    </w:rPr>
  </w:style>
  <w:style w:type="paragraph" w:styleId="ab">
    <w:name w:val="annotation text"/>
    <w:basedOn w:val="a"/>
    <w:link w:val="Char3"/>
    <w:uiPriority w:val="99"/>
    <w:semiHidden/>
    <w:unhideWhenUsed/>
    <w:rsid w:val="00C535B3"/>
    <w:pPr>
      <w:jc w:val="left"/>
    </w:pPr>
  </w:style>
  <w:style w:type="character" w:customStyle="1" w:styleId="Char3">
    <w:name w:val="批注文字 Char"/>
    <w:basedOn w:val="a0"/>
    <w:link w:val="ab"/>
    <w:uiPriority w:val="99"/>
    <w:semiHidden/>
    <w:rsid w:val="00C535B3"/>
  </w:style>
  <w:style w:type="paragraph" w:styleId="ac">
    <w:name w:val="annotation subject"/>
    <w:basedOn w:val="ab"/>
    <w:next w:val="ab"/>
    <w:link w:val="Char4"/>
    <w:uiPriority w:val="99"/>
    <w:semiHidden/>
    <w:unhideWhenUsed/>
    <w:rsid w:val="00C535B3"/>
    <w:rPr>
      <w:b/>
      <w:bCs/>
    </w:rPr>
  </w:style>
  <w:style w:type="character" w:customStyle="1" w:styleId="Char4">
    <w:name w:val="批注主题 Char"/>
    <w:basedOn w:val="Char3"/>
    <w:link w:val="ac"/>
    <w:uiPriority w:val="99"/>
    <w:semiHidden/>
    <w:rsid w:val="00C535B3"/>
    <w:rPr>
      <w:b/>
      <w:bCs/>
    </w:rPr>
  </w:style>
  <w:style w:type="paragraph" w:styleId="ad">
    <w:name w:val="Revision"/>
    <w:hidden/>
    <w:uiPriority w:val="99"/>
    <w:semiHidden/>
    <w:rsid w:val="004C7C1D"/>
  </w:style>
  <w:style w:type="paragraph" w:styleId="ae">
    <w:name w:val="List Paragraph"/>
    <w:basedOn w:val="a"/>
    <w:uiPriority w:val="34"/>
    <w:qFormat/>
    <w:rsid w:val="00164DF4"/>
    <w:pPr>
      <w:ind w:firstLineChars="200" w:firstLine="420"/>
    </w:pPr>
  </w:style>
  <w:style w:type="table" w:styleId="af">
    <w:name w:val="Table Grid"/>
    <w:basedOn w:val="a1"/>
    <w:uiPriority w:val="39"/>
    <w:unhideWhenUsed/>
    <w:rsid w:val="00E57B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693A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9F693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811F2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name">
    <w:name w:val="name"/>
    <w:basedOn w:val="a0"/>
    <w:rsid w:val="009F693A"/>
  </w:style>
  <w:style w:type="character" w:styleId="a3">
    <w:name w:val="Hyperlink"/>
    <w:basedOn w:val="a0"/>
    <w:uiPriority w:val="99"/>
    <w:unhideWhenUsed/>
    <w:rsid w:val="009F693A"/>
    <w:rPr>
      <w:color w:val="0000FF"/>
      <w:u w:val="single"/>
    </w:rPr>
  </w:style>
  <w:style w:type="character" w:customStyle="1" w:styleId="1Char">
    <w:name w:val="标题 1 Char"/>
    <w:basedOn w:val="a0"/>
    <w:link w:val="1"/>
    <w:uiPriority w:val="9"/>
    <w:rsid w:val="009F693A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811F27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4">
    <w:name w:val="Title"/>
    <w:basedOn w:val="a"/>
    <w:next w:val="a"/>
    <w:link w:val="Char"/>
    <w:uiPriority w:val="10"/>
    <w:qFormat/>
    <w:rsid w:val="004A2692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4"/>
    <w:uiPriority w:val="10"/>
    <w:rsid w:val="004A2692"/>
    <w:rPr>
      <w:rFonts w:asciiTheme="majorHAnsi" w:eastAsia="宋体" w:hAnsiTheme="majorHAnsi" w:cstheme="majorBidi"/>
      <w:b/>
      <w:bCs/>
      <w:sz w:val="32"/>
      <w:szCs w:val="32"/>
    </w:rPr>
  </w:style>
  <w:style w:type="paragraph" w:styleId="a5">
    <w:name w:val="Balloon Text"/>
    <w:basedOn w:val="a"/>
    <w:link w:val="Char0"/>
    <w:uiPriority w:val="99"/>
    <w:semiHidden/>
    <w:unhideWhenUsed/>
    <w:rsid w:val="004A2692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4A2692"/>
    <w:rPr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3031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303141"/>
    <w:rPr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3031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303141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30314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03141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03141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03141"/>
    <w:rPr>
      <w:rFonts w:ascii="Calibri" w:hAnsi="Calibri" w:cs="Calibri"/>
      <w:noProof/>
      <w:sz w:val="20"/>
    </w:rPr>
  </w:style>
  <w:style w:type="paragraph" w:styleId="a8">
    <w:name w:val="Normal (Web)"/>
    <w:basedOn w:val="a"/>
    <w:uiPriority w:val="99"/>
    <w:semiHidden/>
    <w:unhideWhenUsed/>
    <w:rsid w:val="000B18D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line number"/>
    <w:basedOn w:val="a0"/>
    <w:uiPriority w:val="99"/>
    <w:semiHidden/>
    <w:unhideWhenUsed/>
    <w:rsid w:val="008D554C"/>
  </w:style>
  <w:style w:type="character" w:styleId="aa">
    <w:name w:val="annotation reference"/>
    <w:basedOn w:val="a0"/>
    <w:uiPriority w:val="99"/>
    <w:semiHidden/>
    <w:unhideWhenUsed/>
    <w:rsid w:val="00C535B3"/>
    <w:rPr>
      <w:sz w:val="21"/>
      <w:szCs w:val="21"/>
    </w:rPr>
  </w:style>
  <w:style w:type="paragraph" w:styleId="ab">
    <w:name w:val="annotation text"/>
    <w:basedOn w:val="a"/>
    <w:link w:val="Char3"/>
    <w:uiPriority w:val="99"/>
    <w:semiHidden/>
    <w:unhideWhenUsed/>
    <w:rsid w:val="00C535B3"/>
    <w:pPr>
      <w:jc w:val="left"/>
    </w:pPr>
  </w:style>
  <w:style w:type="character" w:customStyle="1" w:styleId="Char3">
    <w:name w:val="批注文字 Char"/>
    <w:basedOn w:val="a0"/>
    <w:link w:val="ab"/>
    <w:uiPriority w:val="99"/>
    <w:semiHidden/>
    <w:rsid w:val="00C535B3"/>
  </w:style>
  <w:style w:type="paragraph" w:styleId="ac">
    <w:name w:val="annotation subject"/>
    <w:basedOn w:val="ab"/>
    <w:next w:val="ab"/>
    <w:link w:val="Char4"/>
    <w:uiPriority w:val="99"/>
    <w:semiHidden/>
    <w:unhideWhenUsed/>
    <w:rsid w:val="00C535B3"/>
    <w:rPr>
      <w:b/>
      <w:bCs/>
    </w:rPr>
  </w:style>
  <w:style w:type="character" w:customStyle="1" w:styleId="Char4">
    <w:name w:val="批注主题 Char"/>
    <w:basedOn w:val="Char3"/>
    <w:link w:val="ac"/>
    <w:uiPriority w:val="99"/>
    <w:semiHidden/>
    <w:rsid w:val="00C535B3"/>
    <w:rPr>
      <w:b/>
      <w:bCs/>
    </w:rPr>
  </w:style>
  <w:style w:type="paragraph" w:styleId="ad">
    <w:name w:val="Revision"/>
    <w:hidden/>
    <w:uiPriority w:val="99"/>
    <w:semiHidden/>
    <w:rsid w:val="004C7C1D"/>
  </w:style>
  <w:style w:type="paragraph" w:styleId="ae">
    <w:name w:val="List Paragraph"/>
    <w:basedOn w:val="a"/>
    <w:uiPriority w:val="34"/>
    <w:qFormat/>
    <w:rsid w:val="00164DF4"/>
    <w:pPr>
      <w:ind w:firstLineChars="200" w:firstLine="420"/>
    </w:pPr>
  </w:style>
  <w:style w:type="table" w:styleId="af">
    <w:name w:val="Table Grid"/>
    <w:basedOn w:val="a1"/>
    <w:uiPriority w:val="39"/>
    <w:unhideWhenUsed/>
    <w:rsid w:val="00E57B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44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40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08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2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7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9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7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4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7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3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9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4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1/relationships/commentsExtended" Target="commentsExtended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43F856-8D6C-4B6B-BA35-C8512E9208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Daizi</dc:creator>
  <cp:lastModifiedBy>user</cp:lastModifiedBy>
  <cp:revision>3</cp:revision>
  <dcterms:created xsi:type="dcterms:W3CDTF">2019-04-27T10:01:00Z</dcterms:created>
  <dcterms:modified xsi:type="dcterms:W3CDTF">2019-04-27T10:01:00Z</dcterms:modified>
</cp:coreProperties>
</file>